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3D03" w:rsidRPr="001E55C6" w:rsidRDefault="001E55C6" w:rsidP="00643D03">
      <w:pPr>
        <w:pStyle w:val="Heading1"/>
        <w:rPr>
          <w:rFonts w:ascii="Times New Roman" w:eastAsia="Times New Roman" w:hAnsi="Times New Roman" w:cs="Times New Roman"/>
          <w:b/>
          <w:bCs/>
          <w:color w:val="000000"/>
          <w:sz w:val="24"/>
          <w:szCs w:val="24"/>
          <w:lang w:val="en-US"/>
        </w:rPr>
      </w:pPr>
      <w:bookmarkStart w:id="0" w:name="_GoBack"/>
      <w:bookmarkEnd w:id="0"/>
      <w:r>
        <w:rPr>
          <w:rFonts w:ascii="Times New Roman" w:eastAsia="Times New Roman" w:hAnsi="Times New Roman" w:cs="Times New Roman"/>
          <w:b/>
          <w:bCs/>
          <w:color w:val="000000"/>
          <w:sz w:val="24"/>
          <w:szCs w:val="24"/>
          <w:lang w:val="en-US"/>
        </w:rPr>
        <w:t>Table</w:t>
      </w:r>
      <w:r w:rsidR="00643D03" w:rsidRPr="001E55C6">
        <w:rPr>
          <w:rFonts w:ascii="Times New Roman" w:eastAsia="Times New Roman" w:hAnsi="Times New Roman" w:cs="Times New Roman"/>
          <w:b/>
          <w:bCs/>
          <w:color w:val="000000"/>
          <w:sz w:val="24"/>
          <w:szCs w:val="24"/>
          <w:lang w:val="en-US"/>
        </w:rPr>
        <w:t>_</w:t>
      </w:r>
      <w:r>
        <w:rPr>
          <w:rFonts w:ascii="Times New Roman" w:eastAsia="Times New Roman" w:hAnsi="Times New Roman" w:cs="Times New Roman"/>
          <w:b/>
          <w:bCs/>
          <w:color w:val="000000"/>
          <w:sz w:val="24"/>
          <w:szCs w:val="24"/>
          <w:lang w:val="en-US"/>
        </w:rPr>
        <w:t>S</w:t>
      </w:r>
      <w:r w:rsidRPr="001E55C6">
        <w:rPr>
          <w:rFonts w:ascii="Times New Roman" w:eastAsia="Times New Roman" w:hAnsi="Times New Roman" w:cs="Times New Roman"/>
          <w:b/>
          <w:bCs/>
          <w:color w:val="000000"/>
          <w:sz w:val="24"/>
          <w:szCs w:val="24"/>
          <w:lang w:val="en-US"/>
        </w:rPr>
        <w:t>3</w:t>
      </w:r>
      <w:r w:rsidR="00643D03" w:rsidRPr="001E55C6">
        <w:rPr>
          <w:rFonts w:ascii="Times New Roman" w:eastAsia="Times New Roman" w:hAnsi="Times New Roman" w:cs="Times New Roman"/>
          <w:b/>
          <w:bCs/>
          <w:color w:val="000000"/>
          <w:sz w:val="24"/>
          <w:szCs w:val="24"/>
          <w:lang w:val="en-US"/>
        </w:rPr>
        <w:t xml:space="preserve">: Studies excluded after </w:t>
      </w:r>
      <w:r w:rsidR="00706E69" w:rsidRPr="001E55C6">
        <w:rPr>
          <w:rFonts w:ascii="Times New Roman" w:eastAsia="Times New Roman" w:hAnsi="Times New Roman" w:cs="Times New Roman"/>
          <w:b/>
          <w:bCs/>
          <w:color w:val="000000"/>
          <w:sz w:val="24"/>
          <w:szCs w:val="24"/>
          <w:lang w:val="en-US"/>
        </w:rPr>
        <w:t>full-text</w:t>
      </w:r>
      <w:r w:rsidR="00643D03" w:rsidRPr="001E55C6">
        <w:rPr>
          <w:rFonts w:ascii="Times New Roman" w:eastAsia="Times New Roman" w:hAnsi="Times New Roman" w:cs="Times New Roman"/>
          <w:b/>
          <w:bCs/>
          <w:color w:val="000000"/>
          <w:sz w:val="24"/>
          <w:szCs w:val="24"/>
          <w:lang w:val="en-US"/>
        </w:rPr>
        <w:t xml:space="preserve"> review</w:t>
      </w:r>
      <w:r w:rsidR="00706E69" w:rsidRPr="001E55C6">
        <w:rPr>
          <w:rFonts w:ascii="Times New Roman" w:eastAsia="Times New Roman" w:hAnsi="Times New Roman" w:cs="Times New Roman"/>
          <w:b/>
          <w:bCs/>
          <w:color w:val="000000"/>
          <w:sz w:val="24"/>
          <w:szCs w:val="24"/>
          <w:lang w:val="en-US"/>
        </w:rPr>
        <w:t xml:space="preserve"> (n=37)</w:t>
      </w:r>
    </w:p>
    <w:tbl>
      <w:tblPr>
        <w:tblW w:w="9162" w:type="dxa"/>
        <w:tblInd w:w="108" w:type="dxa"/>
        <w:tblLook w:val="04A0" w:firstRow="1" w:lastRow="0" w:firstColumn="1" w:lastColumn="0" w:noHBand="0" w:noVBand="1"/>
      </w:tblPr>
      <w:tblGrid>
        <w:gridCol w:w="4212"/>
        <w:gridCol w:w="4950"/>
      </w:tblGrid>
      <w:tr w:rsidR="00643D03" w:rsidRPr="00643D03" w:rsidTr="00643D03">
        <w:trPr>
          <w:trHeight w:val="300"/>
        </w:trPr>
        <w:tc>
          <w:tcPr>
            <w:tcW w:w="4212" w:type="dxa"/>
            <w:tcBorders>
              <w:left w:val="nil"/>
              <w:bottom w:val="single" w:sz="4" w:space="0" w:color="auto"/>
              <w:right w:val="nil"/>
            </w:tcBorders>
            <w:shd w:val="clear" w:color="auto" w:fill="auto"/>
          </w:tcPr>
          <w:p w:rsidR="00643D03" w:rsidRPr="00643D03" w:rsidRDefault="00643D03" w:rsidP="006D21FB">
            <w:pPr>
              <w:spacing w:after="0" w:line="240" w:lineRule="auto"/>
              <w:rPr>
                <w:rFonts w:ascii="Times New Roman" w:eastAsia="Times New Roman" w:hAnsi="Times New Roman" w:cs="Times New Roman"/>
                <w:b/>
                <w:bCs/>
                <w:color w:val="000000"/>
                <w:sz w:val="24"/>
                <w:szCs w:val="24"/>
                <w:lang w:val="en-US"/>
              </w:rPr>
            </w:pPr>
          </w:p>
        </w:tc>
        <w:tc>
          <w:tcPr>
            <w:tcW w:w="4950" w:type="dxa"/>
            <w:tcBorders>
              <w:left w:val="nil"/>
              <w:bottom w:val="single" w:sz="4" w:space="0" w:color="auto"/>
              <w:right w:val="nil"/>
            </w:tcBorders>
            <w:shd w:val="clear" w:color="auto" w:fill="auto"/>
          </w:tcPr>
          <w:p w:rsidR="00643D03" w:rsidRPr="00643D03" w:rsidRDefault="00643D03" w:rsidP="006D21FB">
            <w:pPr>
              <w:spacing w:after="0" w:line="240" w:lineRule="auto"/>
              <w:rPr>
                <w:rFonts w:ascii="Times New Roman" w:eastAsia="Times New Roman" w:hAnsi="Times New Roman" w:cs="Times New Roman"/>
                <w:b/>
                <w:bCs/>
                <w:color w:val="000000"/>
                <w:sz w:val="24"/>
                <w:szCs w:val="24"/>
                <w:lang w:val="en-US"/>
              </w:rPr>
            </w:pPr>
          </w:p>
        </w:tc>
      </w:tr>
      <w:tr w:rsidR="006D21FB" w:rsidRPr="006D21FB" w:rsidTr="008420EC">
        <w:trPr>
          <w:trHeight w:val="300"/>
        </w:trPr>
        <w:tc>
          <w:tcPr>
            <w:tcW w:w="4212" w:type="dxa"/>
            <w:tcBorders>
              <w:top w:val="single" w:sz="4" w:space="0" w:color="auto"/>
              <w:left w:val="nil"/>
              <w:bottom w:val="single" w:sz="4" w:space="0" w:color="auto"/>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b/>
                <w:bCs/>
                <w:color w:val="000000"/>
                <w:sz w:val="24"/>
                <w:szCs w:val="24"/>
                <w:lang w:val="en-US"/>
              </w:rPr>
            </w:pPr>
            <w:r w:rsidRPr="006D21FB">
              <w:rPr>
                <w:rFonts w:ascii="Times New Roman" w:eastAsia="Times New Roman" w:hAnsi="Times New Roman" w:cs="Times New Roman"/>
                <w:b/>
                <w:bCs/>
                <w:color w:val="000000"/>
                <w:sz w:val="24"/>
                <w:szCs w:val="24"/>
                <w:lang w:val="en-US"/>
              </w:rPr>
              <w:t>Author, Year</w:t>
            </w:r>
          </w:p>
        </w:tc>
        <w:tc>
          <w:tcPr>
            <w:tcW w:w="4950" w:type="dxa"/>
            <w:tcBorders>
              <w:top w:val="single" w:sz="4" w:space="0" w:color="auto"/>
              <w:left w:val="nil"/>
              <w:bottom w:val="single" w:sz="4" w:space="0" w:color="auto"/>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b/>
                <w:bCs/>
                <w:color w:val="000000"/>
                <w:sz w:val="24"/>
                <w:szCs w:val="24"/>
                <w:lang w:val="en-US"/>
              </w:rPr>
            </w:pPr>
            <w:r w:rsidRPr="006D21FB">
              <w:rPr>
                <w:rFonts w:ascii="Times New Roman" w:eastAsia="Times New Roman" w:hAnsi="Times New Roman" w:cs="Times New Roman"/>
                <w:b/>
                <w:bCs/>
                <w:color w:val="000000"/>
                <w:sz w:val="24"/>
                <w:szCs w:val="24"/>
                <w:lang w:val="en-US"/>
              </w:rPr>
              <w:t>Reason for Exclusion</w:t>
            </w:r>
          </w:p>
        </w:tc>
      </w:tr>
      <w:tr w:rsidR="006D21FB" w:rsidRPr="006D21FB" w:rsidTr="008420EC">
        <w:trPr>
          <w:trHeight w:val="310"/>
        </w:trPr>
        <w:tc>
          <w:tcPr>
            <w:tcW w:w="4212" w:type="dxa"/>
            <w:tcBorders>
              <w:top w:val="single" w:sz="4" w:space="0" w:color="auto"/>
              <w:left w:val="nil"/>
              <w:bottom w:val="nil"/>
              <w:right w:val="nil"/>
            </w:tcBorders>
            <w:shd w:val="clear" w:color="auto" w:fill="auto"/>
            <w:noWrap/>
            <w:hideMark/>
          </w:tcPr>
          <w:p w:rsidR="006D21FB" w:rsidRPr="006D21FB" w:rsidRDefault="00701FF0"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sidR="000F3DB9">
              <w:rPr>
                <w:rFonts w:ascii="Times New Roman" w:eastAsia="Times New Roman" w:hAnsi="Times New Roman" w:cs="Times New Roman"/>
                <w:color w:val="000000"/>
                <w:sz w:val="24"/>
                <w:szCs w:val="24"/>
                <w:lang w:val="en-US"/>
              </w:rPr>
              <w:instrText xml:space="preserve"> ADDIN ZOTERO_ITEM CSL_CITATION {"citationID":"GmeFwdM7","properties":{"formattedCitation":"(Kalmykova &amp; Popova, 1994)","plainCitation":"(Kalmykova &amp; Popova, 1994)","noteIndex":0},"citationItems":[{"id":267,"uris":["http://zotero.org/users/local/b4Nn1cfu/items/B88TE32I"],"itemData":{"id":267,"type":"article-journal","container-title":"Problemy Tuberkuleza","ISSN":"0032-9533","issue":"2","journalAbbreviation":"Probl Tuberk","language":"rus","note":"PMID: 8036201","page":"12-14","source":"PubMed","title":"[Effect of environmental pollution on children and adolescents with increased risk for tuberculosis infection]","author":[{"family":"Kalmykova","given":"G. N."},{"family":"Popova","given":"A. Iu"}],"issued":{"date-parts":[["1994"]]}}}],"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000F3DB9" w:rsidRPr="000F3DB9">
              <w:rPr>
                <w:rFonts w:ascii="Times New Roman" w:hAnsi="Times New Roman" w:cs="Times New Roman"/>
                <w:sz w:val="24"/>
              </w:rPr>
              <w:t>(Kalmykova &amp; Popova, 1994)</w:t>
            </w:r>
            <w:r>
              <w:rPr>
                <w:rFonts w:ascii="Times New Roman" w:eastAsia="Times New Roman" w:hAnsi="Times New Roman" w:cs="Times New Roman"/>
                <w:color w:val="000000"/>
                <w:sz w:val="24"/>
                <w:szCs w:val="24"/>
                <w:lang w:val="en-US"/>
              </w:rPr>
              <w:fldChar w:fldCharType="end"/>
            </w:r>
          </w:p>
        </w:tc>
        <w:tc>
          <w:tcPr>
            <w:tcW w:w="4950" w:type="dxa"/>
            <w:tcBorders>
              <w:top w:val="single" w:sz="4" w:space="0" w:color="auto"/>
              <w:left w:val="nil"/>
              <w:bottom w:val="nil"/>
              <w:right w:val="nil"/>
            </w:tcBorders>
            <w:shd w:val="clear" w:color="auto" w:fill="auto"/>
            <w:noWrap/>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310"/>
        </w:trPr>
        <w:tc>
          <w:tcPr>
            <w:tcW w:w="4212" w:type="dxa"/>
            <w:tcBorders>
              <w:top w:val="nil"/>
              <w:left w:val="nil"/>
              <w:bottom w:val="nil"/>
              <w:right w:val="nil"/>
            </w:tcBorders>
            <w:shd w:val="clear" w:color="auto" w:fill="auto"/>
            <w:noWrap/>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PWqvO0KU","properties":{"formattedCitation":"(Khauadamova &amp; Kumisbaeva, 1997)","plainCitation":"(Khauadamova &amp; Kumisbaeva, 1997)","noteIndex":0},"citationItems":[{"id":269,"uris":["http://zotero.org/users/local/b4Nn1cfu/items/UAQZK2LR"],"itemData":{"id":269,"type":"article-journal","abstract":"The quantitative relationships found between the morbidity rates for different types of pulmonary tuberculosis may be a factor that contributes to increased tuberculosis morbidity rates in the past decades. In addition to a rise in morbidity rates, there was an upward tendency for new cases to have destructive and bacillary forms. The possible causes promoting this clinical presentation of pulmonary tuberculosis under the present-day conditions should include atmospheric pollution with man-made chemicals.","container-title":"Problemy Tuberkuleza","ISSN":"0032-9533","issue":"5","journalAbbreviation":"Probl Tuberk","language":"rus","note":"PMID: 9454242","page":"19-21","source":"PubMed","title":"[Influence of environmental chemical factors on the risk for different types of pulmonary tuberculosis]","author":[{"family":"Khauadamova","given":"G. T."},{"family":"Kumisbaeva","given":"B. T."}],"issued":{"date-parts":[["1997"]]}}}],"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Khauadamova &amp; Kumisbaeva, 1997)</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noWrap/>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310"/>
        </w:trPr>
        <w:tc>
          <w:tcPr>
            <w:tcW w:w="4212" w:type="dxa"/>
            <w:tcBorders>
              <w:top w:val="nil"/>
              <w:left w:val="nil"/>
              <w:bottom w:val="nil"/>
              <w:right w:val="nil"/>
            </w:tcBorders>
            <w:shd w:val="clear" w:color="auto" w:fill="auto"/>
            <w:noWrap/>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HeZPCX1l","properties":{"formattedCitation":"(Repetto &amp; Baliga, 1997)","plainCitation":"(Repetto &amp; Baliga, 1997)","noteIndex":0},"citationItems":[{"id":271,"uris":["http://zotero.org/users/local/b4Nn1cfu/items/FF6WESZF"],"itemData":{"id":271,"type":"article-journal","container-title":"Health Policy and Planning","DOI":"10.1093/heapol/12.2.97","ISSN":"0268-1080, 1460-2237","issue":"2","journalAbbreviation":"Health Policy and Planning","language":"en","page":"97-106","source":"DOI.org (Crossref)","title":"Pesticides and Immunosuppression: The Risks to Public Health","title-short":"Pesticides and Immunosuppression","volume":"12","author":[{"family":"Repetto","given":"R."},{"family":"Baliga","given":"S. S."}],"issued":{"date-parts":[["1997",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Repetto &amp; Baliga, 1997)</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noWrap/>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ffw1KLUT","properties":{"formattedCitation":"(Bruce et al., 2000)","plainCitation":"(Bruce et al., 2000)","noteIndex":0},"citationItems":[{"id":273,"uris":["http://zotero.org/users/local/b4Nn1cfu/items/5EHFUFCP"],"itemData":{"id":273,"type":"article-journal","abstract":"Around 50% of people, almost all in developing countries, rely on coal and biomass in the form of wood, dung and crop residues for domestic energy. These materials are typically burnt in simple stoves with very incomplete combustion. Consequently, women and young children are exposed to high levels of indoor air pollution every day. There is consistent evidence that indoor air pollution increases the risk of chronic obstructive pulmonary disease and of acute respiratory infections in childhood, the most important cause of death among children under 5 years of age in developing countries. Evidence also exists of associations with low birth weight, increased infant and perinatal mortality, pulmonary tuberculosis, nasopharyngeal and laryngeal cancer, cataract, and, specifically in respect of the use of coal, with lung cancer. Conflicting evidence exists with regard to asthma. All studies are observational and very few have measured exposure directly, while a substantial proportion have not dealt with confounding. As a result, risk estimates are poorly quantified and may be biased. Exposure to indoor air pollution may be responsible for nearly 2 million excess deaths in developing countries and for some 4% of the global burden of disease. Indoor air pollution is a major global public health threat requiring greatly increased efforts in the areas of research and policy-making. Research on its health effects should be strengthened, particularly in relation to tuberculosis and acute lower respiratory infections. A more systematic approach to the development and evaluation of interventions is desirable, with clearer recognition of the interrelationships between poverty and dependence on polluting fuels.","container-title":"Bulletin of the World Health Organization","ISSN":"0042-9686","issue":"9","journalAbbreviation":"Bull World Health Organ","language":"eng","note":"PMID: 11019457\nPMCID: PMC2560841","page":"1078-1092","source":"PubMed","title":"Indoor air pollution in developing countries: a major environmental and public health challenge","title-short":"Indoor air pollution in developing countries","volume":"78","author":[{"family":"Bruce","given":"N."},{"family":"Perez-Padilla","given":"R."},{"family":"Albalak","given":"R."}],"issued":{"date-parts":[["2000"]]}}}],"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Bruce et al., 200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wtgq3Dgj","properties":{"formattedCitation":"(Azmi et al., 2006)","plainCitation":"(Azmi et al., 2006)","noteIndex":0},"citationItems":[{"id":46,"uris":["http://zotero.org/users/local/b4Nn1cfu/items/ZYZV6DCC"],"itemData":{"id":46,"type":"article-journal","container-title":"Chemosphere","DOI":"10.1016/j.chemosphere.2006.01.016","ISSN":"00456535","issue":"10","language":"en","page":"1739–1744","title":"Effect of pesticide residues on health and different enzyme levels in the blood of farm workers from Gadap (rural area) Karachi—Pakistan","volume":"64","author":[{"family":"Azmi","given":"M. Ahmed"},{"family":"Naqvi","given":"S.N.H."},{"family":"Azmi","given":"M. Arshad"},{"family":"Aslam","given":"M."}],"issued":{"date-parts":[["2006",9]]}}}],"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Azmi et al., 2006)</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Outcom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2rWcGx6l","properties":{"formattedCitation":"(Onishchenko et al., 2006)","plainCitation":"(Onishchenko et al., 2006)","noteIndex":0},"citationItems":[{"id":276,"uris":["http://zotero.org/users/local/b4Nn1cfu/items/9Q3GB7ID"],"itemData":{"id":276,"type":"article-journal","abstract":"The rate of use of pesticides and mineral fertilizers in the Republic of Daghestan was high in the USSR and Russia and was many times greater than the critical burden (3/93 kg/ha) and ranged from 3.5-4.2 kg/ha in the highlands to 17.0-21.7 kg/ha in the plain. Two-factor analysis indicated that out of the mineral fertilizers, pesticides and phosphate fertilizers had the most adverse effect on the incidence of tuberculosis whereas potash fertilizers exerted a less effect. Phosphate fertilizers and copper-containing pesticides were secondary risk factors of death from tuberculosis. The correlation coefficient was 0.53 for phosphate fertilizers, 0.59 upon total exposure to organochlorine compounds, and 0.68 upon total exposure to copper-containing pesticides.","container-title":"Problemy Tuberkuleza I Boleznei Legkikh","ISSN":"1728-2993","issue":"7","journalAbbreviation":"Probl Tuberk Bolezn Legk","language":"rus","note":"PMID: 16944711","page":"30-33","source":"PubMed","title":"[Impact of the area burden of agrochemicals on tuberculosis morbidity and mortality]","author":[{"family":"Onishchenko","given":"G. G."},{"family":"Mamaev","given":"I. A."},{"family":"Guseĭnov","given":"G. K."}],"issued":{"date-parts":[["2006"]]}}}],"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Onishchenko et al., 2006)</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0F3DB9"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OnIq4pkz","properties":{"formattedCitation":"(Bennion et al., 2007)","plainCitation":"(Bennion et al., 2007)","noteIndex":0},"citationItems":[{"id":69,"uris":["http://zotero.org/users/local/b4Nn1cfu/items/MTDTS3HL"],"itemData":{"id":69,"type":"article-journal","container-title":"International Journal of Epidemiology","DOI":"10.1093/ije/dym195","ISSN":"0300-5771, 1464-3685","issue":"5","language":"en","page":"1103–1110","title":"The impact of airborne dust on respiratory health in children living in the Aral Sea region","volume":"36","author":[{"family":"Bennion","given":"P."},{"family":"Hubbard","given":"R."},{"family":"O'Hara","given":"S."},{"family":"Wiggs","given":"G."},{"family":"Wegerdt","given":"J."},{"family":"Lewis","given":"S."},{"family":"Small","given":"I."},{"family":"Meer","given":"J.","non-dropping-particle":"van der"},{"family":"Upshur","given":"R."},{"literal":"on behalf of the Medecins san Frontieres/Aral Sea Respiratory Dust and Disease project team"}],"issued":{"date-parts":[["2007",10]]}}}],"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0F3DB9">
              <w:rPr>
                <w:rFonts w:ascii="Times New Roman" w:hAnsi="Times New Roman" w:cs="Times New Roman"/>
                <w:sz w:val="24"/>
              </w:rPr>
              <w:t>(Bennion et al., 2007)</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Exposur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8lRpPftD","properties":{"formattedCitation":"(Ion-Nedelcu et al., 2008)","plainCitation":"(Ion-Nedelcu et al., 2008)","noteIndex":0},"citationItems":[{"id":280,"uris":["http://zotero.org/users/local/b4Nn1cfu/items/DVW5QNJG"],"itemData":{"id":280,"type":"article-journal","abstract":"OBJECTIVE: Assessment of the short-term association between exposure to outdoor air pollution and hospitalization for lower respiratory tract infections (LRTI) in the Bucharest municipality'spopulation.\nMATERIALS AND METHODS: Relation exposure--health effect has been explored through linear regression upon time series, where the independent variable was represented by daily levels of nitrogen dioxide (NO), carbon monoxide (CO), sulfur dioxide (SO2) and ozone (O3) from atmospheric air of Bucharest municipality whereas the dependent variable has been represented by daily frequency, by age groups, of Bucharest municipality residents, hospitalized during the year 2007for LRTI (ICD-10 codes: J12-J22).\nRESULTS: In the year 2007, through linear regression we found high correlations (p &lt; 0.01) between the following variables: (a) daily atmospheric concentrations of NO2, CO and SO2, (b) daily frequencies of hospitalizations for LRTI by age group and (c) daily air levels of three of the above mentioned pollutants and the age-specific frequencies of patient hospitalization for LRTI. The O3 daily air levels have been correlated (p &lt; 0.01) only with the daily air levels of SO2 and CO but wasn't correlated to NO2 air level or with the health effect studied\nCONCLUSIONS: in the Bucharest municipality, the study demonstrated robust associations between the atmospheric pollutants' levels and daily frequencies of hospital admissions for LRTI. Through inference the results suggests that the interventions for environment control which will result in decreasing of the pollution level with NO2, CO and SO2 might be associated with decreasing the frequency of hospitalization for LRTI and consequently with preserving the resources allocated for health.","container-title":"Bacteriologia, Virusologia, Parazitologia, Epidemiologia (Bucharest, Romania: 1990)","ISSN":"1220-3696","issue":"2","journalAbbreviation":"Bacteriol Virusol Parazitol Epidemiol","language":"rum","note":"PMID: 19856851","page":"117-120","source":"PubMed","title":"[Effect of air pollution upon the hospitalization for acute lower respiratory tract infections among the Bucharest municipality's residents]","volume":"53","author":[{"family":"Ion-Nedelcu","given":"Niculae"},{"family":"Niţescu","given":"Maria"},{"family":"Caian","given":"Mihaela"},{"family":"Bacruban","given":"Rodica"},{"family":"Ceauşu","given":"Emanoil"}],"issued":{"date-parts":[["200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Ion-Nedelcu et al., 2008)</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XRBmRIUv","properties":{"formattedCitation":"(Golub &amp; Strukova, 2008)","plainCitation":"(Golub &amp; Strukova, 2008)","noteIndex":0},"citationItems":[{"id":42,"uris":["http://zotero.org/users/local/b4Nn1cfu/items/48GNKJD3"],"itemData":{"id":42,"type":"article-journal","container-title":"Journal of Toxicology and Environmental Health, Part A","DOI":"10.1080/15287390701558238","ISSN":"1528-7394, 1087-2620","issue":"1","language":"en","page":"86–91","title":"Evaluation and Identification of Priority Air Pollutants for Environmental Management on the Basis of Risk Analysis in Russia","volume":"71","author":[{"family":"Golub","given":"Alexander"},{"family":"Strukova","given":"Elena"}],"issued":{"date-parts":[["2008",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Golub &amp; Strukova, 2008)</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gcRpqaTB","properties":{"formattedCitation":"(Shamsiyev &amp; Khusinova, 2008)","plainCitation":"(Shamsiyev &amp; Khusinova, 2008)","noteIndex":0},"citationItems":[{"id":283,"uris":["http://zotero.org/users/local/b4Nn1cfu/items/48RBLJ4H"],"itemData":{"id":283,"type":"chapter","container-title":"The Socio-Economic Causes and Consequences of Desertification in Central Asia","event-place":"Dordrecht","ISBN":"978-1-4020-8543-7","language":"en","note":"ISSN: 1871-4668\ncollection-title: NATO Science for Peace and Security Series\nDOI: 10.1007/978-1-4020-8544-4_11","page":"249-252","publisher":"Springer Netherlands","publisher-place":"Dordrecht","source":"DOI.org (Crossref)","title":"The Influence of Environmental Factors on Human Health in Uzbekistan","URL":"http://link.springer.com/10.1007/978-1-4020-8544-4_11","editor":[{"family":"Behnke","given":"Roy"}],"author":[{"family":"Shamsiyev","given":"A. M."},{"family":"Khusinova","given":"Sh. A."}],"accessed":{"date-parts":[["2024",11,17]]},"issued":{"date-parts":[["200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Shamsiyev &amp; Khusinova, 2008)</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cIMaWlUG","properties":{"formattedCitation":"(Burtseva et al., 2009)","plainCitation":"(Burtseva et al., 2009)","noteIndex":0},"citationItems":[{"id":284,"uris":["http://zotero.org/users/local/b4Nn1cfu/items/VM5BCHZ8"],"itemData":{"id":284,"type":"article-journal","abstract":"The paper presents the results of studying the spectrum of influenza A and B viruses to rimantadine, arbidol, and oseltamivir and describes the methods used for these purposes for epidemiological surveillance. Different sensitivities to rimantadine were found among influenza A viruses. During the 2007-2008 season, the vast majority of influenza A(H3N2) virus strains were resistant to rimantadine (77%) while all influenza A(H1N1) virus strains preserved their resistance to this drug. The fact that the epidemic influenza A(H1N1) virus strains that carry the mutation responsible for resistance to the neuraminidase inhibitor oseltamivir (Tamiflu) circulated in the Russian Federation was first established. At the same time all the study influenza A(H1N1) virus strains preserved their susceptibility to rimantadine. The sensitivity of the epidemic strains to arbidol has been confirmed.","container-title":"Voprosy Virusologii","ISSN":"0507-4088","issue":"5","journalAbbreviation":"Vopr Virusol","language":"rus","note":"PMID: 19882899","page":"24-28","source":"PubMed","title":"[Monitoring of the sensitivity of epidemic influenza virus strains isolated in Russia to etiotropic chemical agents]","volume":"54","author":[{"family":"Burtseva","given":"E. I."},{"family":"Shevchenko","given":"E. S."},{"family":"Beliakova","given":"N. V."},{"family":"Oskerko","given":"T. A."},{"family":"Kolobukhina","given":"L. V."},{"family":"Merkulova","given":"L. N."},{"family":"Vartanian","given":"R. V."},{"family":"Prilipov","given":"A. G."},{"family":"Rotanov","given":"M."},{"family":"Zaplatnikov","given":"A. L."}],"issued":{"date-parts":[["2009"]]}}}],"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Burtseva et al., 2009)</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Not available in the English language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ZdpATS7K","properties":{"formattedCitation":"(Memish et al., 2014, p. 201)","plainCitation":"(Memish et al., 2014, p. 201)","noteIndex":0},"citationItems":[{"id":43,"uris":["http://zotero.org/users/local/b4Nn1cfu/items/J4R388Z6"],"itemData":{"id":43,"type":"article-journal","container-title":"American Journal of Infection Control","DOI":"10.1016/j.ajic.2014.07.027","ISSN":"01966553","issue":"12","language":"en","page":"1266–1269","title":"Environmental sampling for respiratory pathogens in Jeddah airport during the 2013 Hajj season","volume":"42","author":[{"family":"Memish","given":"Ziad A."},{"family":"Almasri","given":"Malak"},{"family":"Assirri","given":"Abdullah"},{"family":"Al-Shangiti","given":"Ali M."},{"family":"Gray","given":"Gregory C."},{"family":"Lednicky","given":"John A."},{"family":"Yezli","given":"Saber"}],"issued":{"date-parts":[["2014",12]]}},"locator":"20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Memish et al., 2014)</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Outcom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n6l7Tbhh","properties":{"formattedCitation":"(Thapa &amp; Pant, 2014)","plainCitation":"(Thapa &amp; Pant, 2014)","noteIndex":0},"citationItems":[{"id":288,"uris":["http://zotero.org/users/local/b4Nn1cfu/items/W6C5AW9C"],"itemData":{"id":288,"type":"article-journal","abstract":"Haphazard use of pesticides in the field and stored food commodities for the control of insect and pest has been a serious problem from view of environment and public health. The nutritional value of these is suppressed due to addition of toxins. The increased trend of Non communicable disease and communicable diseases may have close relation with the nutritious value and life styles associated with. The impacts on health should be considered as important issues from the view of public health. The article gives emphasis on organic farming &amp; Integrated Pest Management (IPM) to minimize the harm of chemicals. It is deemed essential to think again about the current trend of malnutrition &amp; obesity overweight among the Nepalese people and relationship with pesticides on the foods and vegetables.","container-title":"Journal of Nepal Health Research Council","ISSN":"1999-6217","issue":"28","journalAbbreviation":"J Nepal Health Res Counc","language":"eng","note":"PMID: 26032063","page":"208-210","source":"PubMed","title":"Pesticides in vegetable and food commodities: environment and public health concern","title-short":"Pesticides in vegetable and food commodities","volume":"12","author":[{"family":"Thapa","given":"K."},{"family":"Pant","given":"B. R."}],"issued":{"date-parts":[["2014"]]}}}],"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Thapa &amp; Pant, 2014)</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AA047C"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Viewpoint</w:t>
            </w:r>
          </w:p>
        </w:tc>
      </w:tr>
      <w:tr w:rsidR="006D21FB" w:rsidRPr="006D21FB" w:rsidTr="008420EC">
        <w:trPr>
          <w:trHeight w:val="31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Opyna9AZ","properties":{"formattedCitation":"(Kumar &amp; Tiwari, 2019)","plainCitation":"(Kumar &amp; Tiwari, 2019)","noteIndex":0},"citationItems":[{"id":290,"uris":["http://zotero.org/users/local/b4Nn1cfu/items/3VLAD8VF"],"itemData":{"id":290,"type":"book","edition":"illustrated","ISBN":"1-5361-5661-2","number-of-pages":"392","publisher":"Nova Science Publishers","title":"Recent Trends and Advances in Environmental Health","URL":"https://books.google.com.bd/books/about/Recent_Trends_and_Advances_in_Environmen.html?id=dvo2xAEACAAJ&amp;redir_esc=y","author":[{"family":"Kumar","given":"Manoj"},{"family":"Tiwari","given":"Rajnarayan R"}],"issued":{"date-parts":[["2019"]]}}}],"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Kumar &amp; Tiwari, 2019)</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Book </w:t>
            </w:r>
          </w:p>
        </w:tc>
      </w:tr>
      <w:tr w:rsidR="006D21FB" w:rsidRPr="006D21FB" w:rsidTr="008420EC">
        <w:trPr>
          <w:trHeight w:val="31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QtkxIhpH","properties":{"formattedCitation":"(Sohn et al., 2019)","plainCitation":"(Sohn et al., 2019)","noteIndex":0},"citationItems":[{"id":50,"uris":["http://zotero.org/users/local/b4Nn1cfu/items/WLQ38VDY"],"itemData":{"id":50,"type":"article-journal","container-title":"International Journal of Environmental Health Research","DOI":"10.1080/09603123.2019.1566522","ISSN":"0960-3123, 1369-1619","issue":"6","language":"en","page":"657–667","title":"Association of social deprivation and outdoor air pollution with pulmonary tuberculosis in spatiotemporal analysis","volume":"29","author":[{"family":"Sohn","given":"Minsung"},{"family":"Kim","given":"Honghyok"},{"family":"Sung","given":"Hyoju"},{"family":"Lee","given":"Younsue"},{"family":"Choi","given":"Hongjo"},{"family":"Chung","given":"Haejoo"}],"issued":{"date-parts":[["2019",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Sohn et al., 2019)</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461ggNTg","properties":{"formattedCitation":"(Reyes &amp; Medina, 2020)","plainCitation":"(Reyes &amp; Medina, 2020)","noteIndex":0},"citationItems":[{"id":44,"uris":["http://zotero.org/users/local/b4Nn1cfu/items/J5355QLQ"],"itemData":{"id":44,"type":"article-journal","container-title":"Medical Hypotheses","DOI":"10.1016/j.mehy.2020.110136","ISSN":"03069877","language":"en","page":"110136","title":"Environmental pollutant exposure can exacerbate COVID-19 neurologic symptoms","volume":"144","author":[{"family":"Reyes","given":"Michael Sigfrid S."},{"family":"Medina","given":"Paul Mark B."}],"issued":{"date-parts":[["2020",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Reyes &amp; Medina, 202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Hypothesis</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aodvl13I","properties":{"formattedCitation":"(Gautam et al., 2020)","plainCitation":"(Gautam et al., 2020)","noteIndex":0},"citationItems":[{"id":76,"uris":["http://zotero.org/users/local/b4Nn1cfu/items/U5PCD8WE"],"itemData":{"id":76,"type":"article-journal","container-title":"Exposure and Health","DOI":"10.1007/s12403-018-0287-9","ISSN":"2451-9766, 2451-9685","issue":"1","language":"en","page":"89–97","title":"Personal Exposure to Air Pollutants from Winter Season Bonfires in Rural Areas of Gujarat, India","volume":"12","author":[{"family":"Gautam","given":"Sneha"},{"family":"Talatiya","given":"Adityaraj"},{"family":"Patel","given":"Mirang"},{"family":"Chabhadiya","given":"Karan"},{"family":"Pathak","given":"Pankaj"}],"issued":{"date-parts":[["2020",3]]}}}],"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Gautam et al., 202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Outcom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0038v6DG","properties":{"formattedCitation":"(Chennakesavulu &amp; Reddy, 2020)","plainCitation":"(Chennakesavulu &amp; Reddy, 2020)","noteIndex":0},"citationItems":[{"id":70,"uris":["http://zotero.org/users/local/b4Nn1cfu/items/VNLMBBGF"],"itemData":{"id":70,"type":"article-journal","container-title":"Environmental Pollution","DOI":"10.1016/j.envpol.2020.115176","ISSN":"02697491","language":"en","page":"115176","title":"The effect of latitude and PM2.5 on spreading of SARS-CoV-2 in tropical and temperate zone countries","volume":"266","author":[{"family":"Chennakesavulu","given":"K."},{"family":"Reddy","given":"G. Ramanjaneya"}],"issued":{"date-parts":[["2020",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Chennakesavulu &amp; Reddy, 202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124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rJfi9hUN","properties":{"formattedCitation":"(Borro et al., 2020)","plainCitation":"(Borro et al., 2020)","noteIndex":0},"citationItems":[{"id":41,"uris":["http://zotero.org/users/local/b4Nn1cfu/items/H3AJ7SRK"],"itemData":{"id":41,"type":"article-journal","abstract":"The COVID-19/SARS-CoV-2 pandemic struck health, social and economic systems worldwide, and represents an open challenge for scientists —coping with the high inter-individual variability of COVID-19, and for policy makers —coping with the responsibility to understand environmental factors affecting its severity across different geographical areas. Air pollution has been warned of as a modifiable factor contributing to differential SARS-CoV-2 spread but the biological mechanisms underlying the phenomenon are still unknown. Air quality and COVID-19 epidemiological data from 110 Italian provinces were studied by correlation analysis, to evaluate the association between particulate matter (PM)2.5 concentrations and incidence, mortality rate and case fatality risk of COVID-19 in the period 20 February–31 March 2020. Bioinformatic analysis of the DNA sequence encoding the SARS-CoV-2 cell receptor angiotensin-converting enzyme 2 (ACE-2) was performed to identify consensus motifs for transcription factors mediating cellular response to pollutant insult. Positive correlations between PM2.5 levels and the incidence (r = 0.67, p \\textless 0.0001), the mortality rate (r = 0.65, p \\textless 0.0001) and the case fatality rate (r = 0.7, p \\textless 0.0001) of COVID-19 were found. The bioinformatic analysis of the ACE-2 gene identified nine putative consensus motifs for the aryl hydrocarbon receptor (AHR). Our results confirm the supposed link between air pollution and the rate and outcome of SARS-CoV-2 infection and support the hypothesis that pollution-induced over-expression of ACE-2 on human airways may favor SARS-CoV-2 infectivity.","container-title":"International Journal of Environmental Research and Public Health","DOI":"10.3390/ijerph17155573","ISSN":"1660-4601","issue":"15","language":"en","page":"5573","title":"Evidence-Based Considerations Exploring Relations between SARS-CoV-2 Pandemic and Air Pollution: Involvement of PM2.5-Mediated Up-Regulation of the Viral Receptor ACE-2","title-short":"Evidence-Based Considerations Exploring Relations between SARS-CoV-2 Pandemic and Air Pollution","volume":"17","author":[{"family":"Borro","given":"Marina"},{"family":"Di Girolamo","given":"Paolo"},{"family":"Gentile","given":"Giovanna"},{"family":"De Luca","given":"Ottavia"},{"family":"Preissner","given":"Robert"},{"family":"Marcolongo","given":"Adriano"},{"family":"Ferracuti","given":"Stefano"},{"family":"Simmaco","given":"Maurizio"}],"issued":{"date-parts":[["2020",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Borro et al., 202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lastRenderedPageBreak/>
              <w:fldChar w:fldCharType="begin"/>
            </w:r>
            <w:r>
              <w:rPr>
                <w:rFonts w:ascii="Times New Roman" w:eastAsia="Times New Roman" w:hAnsi="Times New Roman" w:cs="Times New Roman"/>
                <w:color w:val="000000"/>
                <w:sz w:val="24"/>
                <w:szCs w:val="24"/>
                <w:lang w:val="en-US"/>
              </w:rPr>
              <w:instrText xml:space="preserve"> ADDIN ZOTERO_ITEM CSL_CITATION {"citationID":"3ogVmVbW","properties":{"formattedCitation":"(Hoang &amp; Tran, 2021)","plainCitation":"(Hoang &amp; Tran, 2021)","noteIndex":0},"citationItems":[{"id":299,"uris":["http://zotero.org/users/local/b4Nn1cfu/items/IRSTBAA3"],"itemData":{"id":299,"type":"article-journal","abstract":"Abstract\n            \n              The outbreak of novel pneumonia coronavirus disease has become a public health concern worldwide. Here, for the first time, the association between Korean meteorological factors and air pollutants and the COVID‐19 infection was investigated. Data of air pollutants, meteorological factors, and daily COVID‐19 confirmed cases of seven metropolitan cities and nine provinces were obtained from 3 February 2020 to 5 May 2020 during the first wave of pandemic across Korea. We applied the generalized additive model to investigate the temporal relationship. There was a significantly nonlinear association between daily temperature and COVID‐19 confirmed cases. Each 1°C increase in temperature was associated with 9% (lag 0‐14; OR = 1.09; 95% CI = 1.03‐1.15) increase of COVID‐19 confirmed cases when the temperature was below 8°C. A 0.01 ppm increase in NO\n              2\n              (lag 0‐7, lag 0.14, and lag 0‐21) was significantly associated with increases of COVID‐19 confirmed cases, with ORs (95% CIs) of 1.13 (1.02‐1.25), 1.19 (1.09‐1.30), and 1.30 (1.19‐1.41), respectively. A 0.1 ppm increase in CO (lag 0‐21) was associated with the increase in COVID‐19 confirmed cases (OR = 1.10, 95% CI = 1.04‐1.16). There was a positive association between per 0.001 ppm of SO\n              2\n              concentration (lag 0, lag 0‐7, and lag 0‐14) and COVID‐19 confirmed cases, with ORs (95% CIs) of 1.13 (1.04‐1.22), 1.20 (1.11‐1.31), and 1.15 (1.07‐1.25), respectively. There were significantly temporal associations between temperature, NO\n              2\n              , CO, and SO\n              2\n              concentrations and daily COVID‐19 confirmed cases in Korea.\n            \n          , \n            Highlights\n            ‐ Data on air pollutants and meteorological factors from 16 cities and provinces in Korea were obtained.\n            ‐ Temperature was associated with an increase of COVID‐19 confirmed cases when below 8oC.\n            ‐ Positive associations between NO2, CO, and SO2 levels and COVID‐19 confirmed cases were observed.","container-title":"Journal of Medical Virology","DOI":"10.1002/jmv.26325","ISSN":"0146-6615, 1096-9071","issue":"2","journalAbbreviation":"Journal of Medical Virology","language":"en","page":"878-885","source":"DOI.org (Crossref)","title":"Ambient air pollution, meteorology, and COVID‐19 infection in Korea","volume":"93","author":[{"family":"Hoang","given":"Tung"},{"family":"Tran","given":"Tho Thi Anh"}],"issued":{"date-parts":[["2021",2]]}}}],"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Hoang &amp; Tran,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cogfSeOy","properties":{"formattedCitation":"(Huh et al., 2020)","plainCitation":"(Huh et al., 2020)","noteIndex":0},"citationItems":[{"id":52,"uris":["http://zotero.org/users/local/b4Nn1cfu/items/L9TL9S6N"],"itemData":{"id":52,"type":"article-journal","container-title":"Clinical Microbiology and Infection","DOI":"10.1016/j.cmi.2020.03.006","ISSN":"1198743X","issue":"12","language":"en","page":"1676–1683","title":"Association of meteorological factors and atmospheric particulate matter with the incidence of pneumonia: an ecological study","title-short":"Association of meteorological factors and atmospheric particulate matter with the incidence of pneumonia","volume":"26","author":[{"family":"Huh","given":"K."},{"family":"Hong","given":"J."},{"family":"Jung","given":"J."}],"issued":{"date-parts":[["2020",12]]}}}],"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Huh et al., 2020)</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xPHfhuDE","properties":{"formattedCitation":"(B\\uc0\\u259{}l\\uc0\\u259{} et al., 2021)","plainCitation":"(Bălă et al., 2021)","noteIndex":0},"citationItems":[{"id":59,"uris":["http://zotero.org/users/local/b4Nn1cfu/items/JKTVIC84"],"itemData":{"id":59,"type":"article-journal","abstract":"Abstract There is increasing interest in understanding the role of air pollution as one of the greatest threats to human health worldwide. Nine of 10 individuals breathe air with polluted compounds that have a great impact on lung tissue. The nature of the relationship is complex, and new or updated data are constantly being reported in the literature. The goal of our review was to summarize the most important air pollutants and their impact on the main respiratory diseases (chronic obstructive pulmonary disease, asthma, lung cancer, idiopathic pulmonary fibrosis, respiratory infections, bronchiectasis, tuberculosis) to reduce both short- and the long-term exposure consequences. We considered the most important air pollutants, including sulfur dioxide, nitrogen dioxide, carbon monoxide, volatile organic compounds, ozone, particulate matter and biomass smoke, and observed their impact on pulmonary pathologies. We focused on respiratory pathologies, because air pollution potentiates the increase in respiratory diseases, and the evidence that air pollutants have a detrimental effect is growing. It is imperative to constantly improve policy initiatives on air quality in both high- and low-income countries.","container-title":"Environmental Science and Pollution Research","DOI":"10.1007/s11356-021-13208-x","ISSN":"0944-1344, 1614-7499","issue":"16","language":"en","page":"19615–19628","title":"Air pollution exposure—the (in)visible risk factor for respiratory diseases","volume":"28","author":[{"family":"Bălă","given":"Gabriel-Petrică"},{"family":"Râjnoveanu","given":"Ruxandra-Mioara"},{"family":"Tudorache","given":"Emanuela"},{"family":"Motișan","given":"Radu"},{"family":"Oancea","given":"Cristian"}],"issued":{"date-parts":[["2021",4]]}}}],"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szCs w:val="24"/>
              </w:rPr>
              <w:t>(Bălă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r w:rsidR="006D21FB" w:rsidRPr="006D21FB" w:rsidTr="008420EC">
        <w:trPr>
          <w:trHeight w:val="98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24TEAiML","properties":{"formattedCitation":"(Fern\\uc0\\u225{}ndez et al., 2021)","plainCitation":"(Fernández et al., 2021)","noteIndex":0},"citationItems":[{"id":56,"uris":["http://zotero.org/users/local/b4Nn1cfu/items/8ZGRMI6I"],"itemData":{"id":56,"type":"article-journal","container-title":"Environmental Pollution","DOI":"10.1016/j.envpol.2020.116326","ISSN":"02697491","language":"en","page":"116326","title":"Are environmental pollution and biodiversity levels associated to the spread and mortality of COVID-19? A four-month global analysis","title-short":"Are environmental pollution and biodiversity levels associated to the spread and mortality of COVID-19?","volume":"271","author":[{"family":"Fernández","given":"Daniel"},{"family":"Giné-Vázquez","given":"Iago"},{"family":"Liu","given":"Ivy"},{"family":"Yucel","given":"Recai"},{"family":"Nai Ruscone","given":"Marta"},{"family":"Morena","given":"Marianthi"},{"family":"García","given":"Víctor Gerardo"},{"family":"Haro","given":"Josep Maria"},{"family":"Pan","given":"William"},{"family":"Tyrovolas","given":"Stefanos"}],"issued":{"date-parts":[["2021",2]]}}}],"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szCs w:val="24"/>
              </w:rPr>
              <w:t>(Fernández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qeR2milw","properties":{"formattedCitation":"(Dales et al., 2021)","plainCitation":"(Dales et al., 2021)","noteIndex":0},"citationItems":[{"id":71,"uris":["http://zotero.org/users/local/b4Nn1cfu/items/U78EQGR6"],"itemData":{"id":71,"type":"article-journal","container-title":"Environmental Research","DOI":"10.1016/j.envres.2021.111284","ISSN":"00139351","language":"en","page":"111284","title":"The association between air pollution and COVID-19 related mortality in Santiago, Chile: A daily time series analysis","title-short":"The association between air pollution and COVID-19 related mortality in Santiago, Chile","volume":"198","author":[{"family":"Dales","given":"Robert"},{"family":"Blanco-Vidal","given":"Claudia"},{"family":"Romero-Meza","given":"Rafael"},{"family":"Schoen","given":"Stephanie"},{"family":"Lukina","given":"Anna"},{"family":"Cakmak","given":"Sabit"}],"issued":{"date-parts":[["2021",7]]}}}],"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Dales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2tP8J60T","properties":{"formattedCitation":"(Semczuk-Kaczmarek et al., 2022)","plainCitation":"(Semczuk-Kaczmarek et al., 2022)","noteIndex":0},"citationItems":[{"id":311,"uris":["http://zotero.org/users/local/b4Nn1cfu/items/E82GFQQM"],"itemData":{"id":311,"type":"article-journal","abstract":"Abstract\n            \n              Coronavirus disease (COVID-19) pandemic is affecting the world unevenly. One of the highest numbers of cases were recorded in the most polluted regions worldwide. The risk factors for severe COVID-19 include diabetes, cardiovascular, and respiratory diseases. It has been known that the same disease might be worsened by chronic exposure to air pollution\n              .\n              The study aimed to determine whether long-term average exposure to air pollution is associated with an increased risk of COVID-19 cases and deaths in Poland. The cumulative number of COVID-19 cases and deaths for each voivodeship (the main administrative level of jurisdictions) in Poland were collected from March 4, 2020, to May 15, 2020. Based on the official data published by Chief Inspectorate of Environmental Protection voivodeship-level long-term exposure to main air pollution: PM\n              2.5\n              , PM\n              10\n              , NO\n              2\n              , SO\n              2\n              , O\n              3\n              (averaged from 2013 to 2018) was established. There were statistically significant correlation between COVID-19 cases (per 100,000 population) and annual average concentration of PM\n              2.5\n              (\n              R\n              2\n               = 0.367,\n              p \n              = 0.016), PM\n              10\n              (\n              R\n              2\n               = 0.415,\n              p \n              = 0.009), SO\n              2\n              (\n              R\n              2\n               = 0.489,\n              p \n              = 0.003), and O\n              3\n              (\n              R\n              2\n               = 0.537,\n              p \n              = 0.0018). Moreover, COVID-19 deaths (per 100,000 population) were associated with annual average concentration of PM\n              2.5\n              (\n              R\n              2\n               = 0.290,\n              p \n              = 0.038), NO\n              2\n              (\n              R\n              2\n               = 0.319,\n              p \n              = 0.028), O\n              3\n              (\n              R\n              2\n               = 0.452,\n              p \n              = 0.006). The long-term exposure to air pollution, especially PM\n              2.5\n              , PM\n              10\n              , SO\n              2\n              , NO\n              2\n              , O\n              3\n              seems to play an essential role in COVID-19 prevalence and mortality. Long-term exposure to air pollution might increase the susceptibility to the infection, exacerbates the severity of SARS-CoV-2 infections, and worsens the patients’ prognosis. The study provides generalized and possible universal trends. Detailed analyzes of the phenomenon dedicated to a given region require taking into account data on comorbidities and socioeconomic variables as well as information about the long-term exposure to air pollution and COVID-19 cases and deaths at smaller administrative level of jurisdictions (community or at least district level).","container-title":"Internal and Emergency Medicine","DOI":"10.1007/s11739-021-02834-5","ISSN":"1828-0447, 1970-9366","issue":"2","journalAbbreviation":"Intern Emerg Med","language":"en","page":"467-473","source":"DOI.org (Crossref)","title":"Association between air pollution and COVID-19 mortality and morbidity","volume":"17","author":[{"family":"Semczuk-Kaczmarek","given":"Karolina"},{"family":"Rys-Czaporowska","given":"Anna"},{"family":"Sierdzinski","given":"Janusz"},{"family":"Kaczmarek","given":"Lukasz Dominik"},{"family":"Szymanski","given":"Filip Marcin"},{"family":"Platek","given":"Anna Edyta"}],"issued":{"date-parts":[["2022",3]]}}}],"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Semczuk-Kaczmarek et al., 2022)</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FO5WK3Ws","properties":{"formattedCitation":"(Lym &amp; Kim, 2022)","plainCitation":"(Lym &amp; Kim, 2022)","noteIndex":0},"citationItems":[{"id":313,"uris":["http://zotero.org/users/local/b4Nn1cfu/items/PR83MBAE"],"itemData":{"id":313,"type":"article-journal","container-title":"Environmental Research","DOI":"10.1016/j.envres.2021.111810","ISSN":"00139351","journalAbbreviation":"Environmental Research","language":"en","page":"111810","source":"DOI.org (Crossref)","title":"Exploring the effects of PM2.5 and temperature on COVID-19 transmission in Seoul, South Korea","volume":"203","author":[{"family":"Lym","given":"Youngbin"},{"family":"Kim","given":"Ki-Jung"}],"issued":{"date-parts":[["2022",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Lym &amp; Kim, 2022)</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r69XUOPt","properties":{"formattedCitation":"(Orak &amp; Ozdemir, 2021)","plainCitation":"(Orak &amp; Ozdemir, 2021)","noteIndex":0},"citationItems":[{"id":315,"uris":["http://zotero.org/users/local/b4Nn1cfu/items/97D9C7HH"],"itemData":{"id":315,"type":"article-journal","container-title":"Environmental Research","DOI":"10.1016/j.envres.2021.111018","ISSN":"00139351","journalAbbreviation":"Environmental Research","language":"en","page":"111018","source":"DOI.org (Crossref)","title":"The impacts of COVID-19 lockdown on PM10 and SO2 concentrations and association with human mobility across Turkey","volume":"197","author":[{"family":"Orak","given":"Nur H."},{"family":"Ozdemir","given":"Ozancan"}],"issued":{"date-parts":[["2021",6]]}}}],"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Orak &amp; Ozdemir,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7GPg5ytC","properties":{"formattedCitation":"(Toczylowski et al., 2021)","plainCitation":"(Toczylowski et al., 2021)","noteIndex":0},"citationItems":[{"id":316,"uris":["http://zotero.org/users/local/b4Nn1cfu/items/L4K5MHA4"],"itemData":{"id":316,"type":"article-journal","abstract":"The cold season is usually accompanied by an increased incidence of respiratory infections and increased air pollution from combustion sources. As we are facing growing numbers of COVID-19 cases caused by the novel SARS-CoV-2 coronavirus, an understanding of the impact of air pollutants and meteorological variables on the incidence of respiratory infections is crucial. The incidence of influenza-like illness (ILI) can be used as a close proxy for the circulation of influenza viruses. Recently, SARS-CoV-2 has also been detected in patients with ILI. Using distributed lag nonlinear models, we analyzed the association between ILI, meteorological variables and particulate matter concentration in Bialystok, Poland, from 2013–2019. We found an exponential relationship between cumulative PM2.5 pollution and the incidence of ILI, which remained significant after adjusting for air temperatures and a long-term trend. Pollution had the greatest effect during the same week, but the risk of ILI was increased for the four following weeks. The risk of ILI was also increased by low air temperatures, low absolute humidity, and high wind speed. Altogether, our results show that all measures implemented to decrease PM2.5 concentrations would be beneficial to reduce the transmission of SARS-CoV-2 and other respiratory infections.","container-title":"Viruses","DOI":"10.3390/v13040556","ISSN":"1999-4915","issue":"4","journalAbbreviation":"Viruses","language":"en","license":"https://creativecommons.org/licenses/by/4.0/","page":"556","source":"DOI.org (Crossref)","title":"Cumulative Effects of Particulate Matter Pollution and Meteorological Variables on the Risk of Influenza-Like Illness","volume":"13","author":[{"family":"Toczylowski","given":"Kacper"},{"family":"Wietlicka-Piszcz","given":"Magdalena"},{"family":"Grabowska","given":"Magdalena"},{"family":"Sulik","given":"Artur"}],"issued":{"date-parts":[["2021",3,26]]}}}],"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Toczylowski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rl3aao5q","properties":{"formattedCitation":"(Meo et al., 2021, p. 21)","plainCitation":"(Meo et al., 2021, p. 21)","dontUpdate":true,"noteIndex":0},"citationItems":[{"id":319,"uris":["http://zotero.org/users/local/b4Nn1cfu/items/M4HIZAV8"],"itemData":{"id":319,"type":"article-journal","abstract":"OBJECTIVE: Environmental pollution is a leading global challenge affecting weather conditions and causing severe environmental, social, and public health problems. This study explores the impact of ambient air pollutants, particular matter (PM), PM2.5 and PM10 on morbidity and mortality of Severe Acute Respiratory Syndrome Coronavirus 2 (SARS-CoV-2) globally. MATERIALS AND METHODS: In this study, initially 492 research articles were identified through seven search engines containing Web of Science, Medline, PubMed, EMBASE, Scopus, WHO COVID-19 literature, and Ovid databases by consuming keywords “Environmental pollution, Ambient air pollutants, particulate matter, PM2.5, PM10, Severe Acute Respiratory Syndrome Coronavirus 2 (SARS-CoV-2), and COVID-19 pandemic”. Finally, 26 original research publications were included for the analysis, and the remaining were excluded. These studies were originated from the United States of America (9), China (5), Italy (3), India (1), worldwide (1), and one study each from England, Spain, Canada, Saudi Arabia, Singapore, Japan, and Iran. RESULTS: The analysis based on a worldwide dataset assembled the information from the global literature from December 2019 to September 30, 2021. The assessment for the various regions to a global extent was based on air pollutants and COVID-19 cases and deaths. Twenty- six studies met the selection criteria representing almost all over the world. Based on the synthesis of scientific studies, it was identified that PM2.5 and PM10 are associated with 15.08%, 11.44 increased COVID-19 cases, and 9.26% and 0.75% COVID-19 deaths, respectively. CONCLUSIONS: The evidence indicates that PM2.5 and PM10 can affect COVID-19 epidemiology in various geographical regions. The findings established an association and a possible causal link between increasing ambient air pollutants, particulate matter PM2.5 and PM10 with increased incidence and mortality of COVID-19. The global health authorities must take strict preventive measures to minimize air pollution and combat such challenging and threatening COVID-19 pandemic globally.","container-title":"European Review for Medical and Pharmacological Sciences","DOI":"10.26355/eurrev_202112_27455","ISSN":"1128-3602, 2284-0729","issue":"23","language":"eng","page":"7553–7564","source":"DOI.org (CSL JSON)","title":"Effect of ambient air pollutants PM2.5 and PM10 on COVID-19 incidence and mortality: observational study","title-short":"Effect of ambient air pollutants PM2.5 and PM10 on COVID-19 incidence and mortality","volume":"25","author":[{"family":"Meo","given":"S.A."},{"family":"Al-Khlaiwi","given":"T."},{"family":"Ullah","given":"C.H."}],"issued":{"date-parts":[["2021",12]]}},"locator":"2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Meo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425446"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KzYxLUtj","properties":{"formattedCitation":"(Meo, Almutairi, et al., 2021)","plainCitation":"(Meo, Almutairi, et al., 2021)","noteIndex":0},"citationItems":[{"id":320,"uris":["http://zotero.org/users/local/b4Nn1cfu/items/XKHZGCBZ"],"itemData":{"id":320,"type":"article-journal","container-title":"Science of The Total Environment","DOI":"10.1016/j.scitotenv.2021.148764","ISSN":"00489697","journalAbbreviation":"Science of The Total Environment","language":"en","page":"148764","source":"DOI.org (Crossref)","title":"Sandstorm and its effect on particulate matter PM 2.5, carbon monoxide, nitrogen dioxide, ozone pollutants and SARS-CoV-2 cases and deaths","volume":"795","author":[{"family":"Meo","given":"Sultan Ayoub"},{"family":"Almutairi","given":"Faris Jamal"},{"family":"Abukhalaf","given":"Abdulelah Adnan"},{"family":"Alessa","given":"Omar Mohammed"},{"family":"Al-Khlaiwi","given":"Thamir"},{"family":"Meo","given":"Anusha Sultan"}],"issued":{"date-parts":[["2021",1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425446">
              <w:rPr>
                <w:rFonts w:ascii="Times New Roman" w:hAnsi="Times New Roman" w:cs="Times New Roman"/>
                <w:sz w:val="24"/>
              </w:rPr>
              <w:t>(Meo, Almutairi,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310"/>
        </w:trPr>
        <w:tc>
          <w:tcPr>
            <w:tcW w:w="4212" w:type="dxa"/>
            <w:tcBorders>
              <w:top w:val="nil"/>
              <w:left w:val="nil"/>
              <w:bottom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RyruRFVz","properties":{"formattedCitation":"(Ben Maatoug et al., 2021)","plainCitation":"(Ben Maatoug et al., 2021)","noteIndex":0},"citationItems":[{"id":40,"uris":["http://zotero.org/users/local/b4Nn1cfu/items/E9RDJ5KV"],"itemData":{"id":40,"type":"article-journal","container-title":"Environmental Science and Pollution Research","DOI":"10.1007/s11356-021-13582-6","ISSN":"0944-1344, 1614-7499","issue":"32","language":"en","page":"44132–44139","title":"How do air pollution and meteorological parameters contribute to the spread of COVID-19 in Saudi Arabia?","volume":"28","author":[{"family":"Ben Maatoug","given":"Abderrazek"},{"family":"Triki","given":"Mohamed Bilel"},{"family":"Fazel","given":"Hesham"}],"issued":{"date-parts":[["2021",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Ben Maatoug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dYad5RVq","properties":{"formattedCitation":"(Liu et al., 2021)","plainCitation":"(Liu et al., 2021)","noteIndex":0},"citationItems":[{"id":54,"uris":["http://zotero.org/users/local/b4Nn1cfu/items/UX6UW2NB"],"itemData":{"id":54,"type":"article-journal","container-title":"Environmental Science and Pollution Research","DOI":"10.1007/s11356-021-13319-5","ISSN":"0944-1344, 1614-7499","issue":"28","language":"en","page":"37231–37243","title":"Association between air pollution and COVID-19 infection: evidence from data at national and municipal levels","title-short":"Association between air pollution and COVID-19 infection","volume":"28","author":[{"family":"Liu","given":"Qiang"},{"family":"Xu","given":"Shengxia"},{"family":"Lu","given":"Xiaoli"}],"issued":{"date-parts":[["2021",7]]}}}],"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Liu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50"/>
        </w:trPr>
        <w:tc>
          <w:tcPr>
            <w:tcW w:w="4212" w:type="dxa"/>
            <w:tcBorders>
              <w:top w:val="nil"/>
              <w:left w:val="nil"/>
              <w:bottom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fpsx1gEj","properties":{"formattedCitation":"(Ahmadi et al., 2021)","plainCitation":"(Ahmadi et al., 2021)","noteIndex":0},"citationItems":[{"id":55,"uris":["http://zotero.org/users/local/b4Nn1cfu/items/IW25IT2Y"],"itemData":{"id":55,"type":"article-journal","container-title":"International Journal of Environmental Science and Technology","DOI":"10.1007/s13762-021-03587-6","ISSN":"1735-1472, 1735-2630","language":"en","title":"Assessment of health impacts attributed to PM10 exposure during 2015–2017 in Zabol City, Iran","URL":"https://link.springer.com/10.1007/s13762-021-03587-6","author":[{"family":"Ahmadi","given":"S."},{"family":"Ezeliora","given":"C. D."},{"family":"Sharki","given":"S. H."},{"family":"Osagie","given":"C."},{"family":"Ghosh","given":"S."},{"family":"Igwegbe","given":"C. A."},{"family":"Khan","given":"N. A."}],"accessed":{"date-parts":[["2021",11,6]]},"issued":{"date-parts":[["2021",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Ahmadi et al., 2021)</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Exposur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R1XWEqI8","properties":{"formattedCitation":"(Akan, 2022)","plainCitation":"(Akan, 2022)","noteIndex":0},"citationItems":[{"id":152,"uris":["http://zotero.org/users/local/b4Nn1cfu/items/3EU5YDBZ"],"itemData":{"id":152,"type":"article-journal","abstract":"The study aims to investigate associations between air pollution, climate parameters, and the diffusion of COVID-19-confirmed cases in Turkey using Spearman's correlation test as an empirical methodology by Statgraphics Centurion XVI (version 16.1) and to determine the risk factors accelerating the spread of SARS-CoV-2 virus. The present study demonstrates the strong impacts of air pollutants and weather conditions on the transmission of COVID-19 morbidity. Particularly, O3 and PM10 from air quality parameters exhibited the strongest correlation with the number of daily cases in Kütahya (rs = -0.62; p \\textless 0.05) and Sivas (rs = -0.62; p \\textless 0.05) provinces, respectively. In meteorological parameters, rainfall showed the highest impact (rs = 0.76; p \\textless 0.05) on the number of daily COVID-19 cases in Denizli distinct. Moreover, this study suggested that the diffusion of the novel coronavirus SARS-CoV-2 in regions with high levels of air pollution and low wind speed is dominant. To prevent the negative effects of the future pandemic crisis on public health and economic systems, manifold implications to encourage strategies to reduce air pollution in the polluted region such as being prevalent the usage of renewable energy technologies in particular electricity generation and sustainable policies such as improving the health system should be implemented by decision-makers.","container-title":"Environmental Science and Pollution Research","DOI":"10.1007/s11356-021-18403-4","ISSN":"0944-1344, 1614-7499","issue":"27","language":"en","license":"https://www.springer.com/tdm","page":"41695–41712","title":"Transmission of COVID-19 pandemic (Turkey) associated with short-term exposure of air quality and climatological parameters","volume":"29","author":[{"family":"Akan","given":"Aytac Perihan"}],"issued":{"date-parts":[["2022",6]]}}}],"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Akan, 2022)</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bottom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0L9knzhf","properties":{"formattedCitation":"(Shim et al., 2022)","plainCitation":"(Shim et al., 2022)","noteIndex":0},"citationItems":[{"id":332,"uris":["http://zotero.org/users/local/b4Nn1cfu/items/CIQMKTS5"],"itemData":{"id":332,"type":"article-journal","container-title":"Environmental Research","DOI":"10.1016/j.envres.2022.113392","ISSN":"00139351","journalAbbreviation":"Environmental Research","language":"en","page":"113392","source":"DOI.org (Crossref)","title":"Effects of meteorological factors and air pollutants on the incidence of COVID-19 in South Korea","volume":"212","author":[{"family":"Shim","given":"Sung Ryul"},{"family":"Kim","given":"Hye Jun"},{"family":"Hong","given":"Myunghee"},{"family":"Kwon","given":"Sun Kyu"},{"family":"Kim","given":"Ju Hee"},{"family":"Lee","given":"Sang Jun"},{"family":"Lee","given":"Seung Won"},{"family":"Han","given":"Hyun Wook"}],"issued":{"date-parts":[["2022",9]]}}}],"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Shim et al., 2022)</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Setting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620"/>
        </w:trPr>
        <w:tc>
          <w:tcPr>
            <w:tcW w:w="4212" w:type="dxa"/>
            <w:tcBorders>
              <w:top w:val="nil"/>
              <w:left w:val="nil"/>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lastRenderedPageBreak/>
              <w:fldChar w:fldCharType="begin"/>
            </w:r>
            <w:r>
              <w:rPr>
                <w:rFonts w:ascii="Times New Roman" w:eastAsia="Times New Roman" w:hAnsi="Times New Roman" w:cs="Times New Roman"/>
                <w:color w:val="000000"/>
                <w:sz w:val="24"/>
                <w:szCs w:val="24"/>
                <w:lang w:val="en-US"/>
              </w:rPr>
              <w:instrText xml:space="preserve"> ADDIN ZOTERO_ITEM CSL_CITATION {"citationID":"9kUggXKJ","properties":{"formattedCitation":"(Rashidi et al., 2023)","plainCitation":"(Rashidi et al., 2023)","noteIndex":0},"citationItems":[{"id":334,"uris":["http://zotero.org/users/local/b4Nn1cfu/items/5MD6E6JS"],"itemData":{"id":334,"type":"article-journal","container-title":"Stochastic Environmental Research and Risk Assessment","DOI":"10.1007/s00477-022-02286-z","ISSN":"1436-3240, 1436-3259","issue":"1","journalAbbreviation":"Stoch Environ Res Risk Assess","language":"en","page":"175-184","source":"DOI.org (Crossref)","title":"Ambient PM2.5 and O3 pollution and health impacts in Iranian megacity","volume":"37","author":[{"family":"Rashidi","given":"Rajab"},{"family":"Khaniabadi","given":"Yusef Omidi"},{"family":"Sicard","given":"Pierre"},{"family":"De Marco","given":"Alessandra"},{"family":"Anbari","given":"Khatereh"}],"issued":{"date-parts":[["2023",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Rashidi et al., 2023)</w:t>
            </w:r>
            <w:r>
              <w:rPr>
                <w:rFonts w:ascii="Times New Roman" w:eastAsia="Times New Roman" w:hAnsi="Times New Roman" w:cs="Times New Roman"/>
                <w:color w:val="000000"/>
                <w:sz w:val="24"/>
                <w:szCs w:val="24"/>
                <w:lang w:val="en-US"/>
              </w:rPr>
              <w:fldChar w:fldCharType="end"/>
            </w:r>
          </w:p>
        </w:tc>
        <w:tc>
          <w:tcPr>
            <w:tcW w:w="4950" w:type="dxa"/>
            <w:tcBorders>
              <w:top w:val="nil"/>
              <w:left w:val="nil"/>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 xml:space="preserve">Outcome variables did not meet </w:t>
            </w:r>
            <w:r w:rsidR="00AA047C">
              <w:rPr>
                <w:rFonts w:ascii="Times New Roman" w:eastAsia="Times New Roman" w:hAnsi="Times New Roman" w:cs="Times New Roman"/>
                <w:color w:val="000000"/>
                <w:sz w:val="24"/>
                <w:szCs w:val="24"/>
                <w:lang w:val="en-US"/>
              </w:rPr>
              <w:t xml:space="preserve">the </w:t>
            </w:r>
            <w:r w:rsidRPr="006D21FB">
              <w:rPr>
                <w:rFonts w:ascii="Times New Roman" w:eastAsia="Times New Roman" w:hAnsi="Times New Roman" w:cs="Times New Roman"/>
                <w:color w:val="000000"/>
                <w:sz w:val="24"/>
                <w:szCs w:val="24"/>
                <w:lang w:val="en-US"/>
              </w:rPr>
              <w:t xml:space="preserve">inclusion criteria </w:t>
            </w:r>
          </w:p>
        </w:tc>
      </w:tr>
      <w:tr w:rsidR="006D21FB" w:rsidRPr="006D21FB" w:rsidTr="008420EC">
        <w:trPr>
          <w:trHeight w:val="930"/>
        </w:trPr>
        <w:tc>
          <w:tcPr>
            <w:tcW w:w="4212" w:type="dxa"/>
            <w:tcBorders>
              <w:top w:val="nil"/>
              <w:left w:val="nil"/>
              <w:bottom w:val="single" w:sz="4" w:space="0" w:color="auto"/>
              <w:right w:val="nil"/>
            </w:tcBorders>
            <w:shd w:val="clear" w:color="auto" w:fill="auto"/>
            <w:hideMark/>
          </w:tcPr>
          <w:p w:rsidR="006D21FB" w:rsidRPr="006D21FB" w:rsidRDefault="00CB0CCD" w:rsidP="006D21F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KCKGU2Bu","properties":{"formattedCitation":"(Safo-Adu et al., 2023)","plainCitation":"(Safo-Adu et al., 2023)","noteIndex":0},"citationItems":[{"id":336,"uris":["http://zotero.org/users/local/b4Nn1cfu/items/45E7A659"],"itemData":{"id":336,"type":"article-journal","container-title":"Sustainable Environment","DOI":"10.1080/27658511.2023.2265729","ISSN":"2765-8511","issue":"1","journalAbbreviation":"Sustainable Environment","language":"en","license":"http://creativecommons.org/licenses/by/4.0/","page":"2265729","source":"DOI.org (Crossref)","title":"Outdoor and indoor particle air pollution and its health consequences in African cities: New evidence and an exhortation","title-short":"Outdoor and indoor particle air pollution and its health consequences in African cities","volume":"9","author":[{"family":"Safo-Adu","given":"Godfred"},{"family":"Attiogbe","given":"Francis"},{"family":"Emahi","given":"Ismaila"},{"family":"Ofosu","given":"Francis Gorman"}],"issued":{"date-parts":[["2023",12,31]]}}}],"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Pr="00CB0CCD">
              <w:rPr>
                <w:rFonts w:ascii="Times New Roman" w:hAnsi="Times New Roman" w:cs="Times New Roman"/>
                <w:sz w:val="24"/>
              </w:rPr>
              <w:t>(Safo-Adu et al., 2023)</w:t>
            </w:r>
            <w:r>
              <w:rPr>
                <w:rFonts w:ascii="Times New Roman" w:eastAsia="Times New Roman" w:hAnsi="Times New Roman" w:cs="Times New Roman"/>
                <w:color w:val="000000"/>
                <w:sz w:val="24"/>
                <w:szCs w:val="24"/>
                <w:lang w:val="en-US"/>
              </w:rPr>
              <w:fldChar w:fldCharType="end"/>
            </w:r>
          </w:p>
        </w:tc>
        <w:tc>
          <w:tcPr>
            <w:tcW w:w="4950" w:type="dxa"/>
            <w:tcBorders>
              <w:top w:val="nil"/>
              <w:left w:val="nil"/>
              <w:bottom w:val="single" w:sz="4" w:space="0" w:color="auto"/>
              <w:right w:val="nil"/>
            </w:tcBorders>
            <w:shd w:val="clear" w:color="auto" w:fill="auto"/>
            <w:hideMark/>
          </w:tcPr>
          <w:p w:rsidR="006D21FB" w:rsidRPr="006D21FB" w:rsidRDefault="006D21FB" w:rsidP="006D21FB">
            <w:pPr>
              <w:spacing w:after="0" w:line="240" w:lineRule="auto"/>
              <w:rPr>
                <w:rFonts w:ascii="Times New Roman" w:eastAsia="Times New Roman" w:hAnsi="Times New Roman" w:cs="Times New Roman"/>
                <w:color w:val="000000"/>
                <w:sz w:val="24"/>
                <w:szCs w:val="24"/>
                <w:lang w:val="en-US"/>
              </w:rPr>
            </w:pPr>
            <w:r w:rsidRPr="006D21FB">
              <w:rPr>
                <w:rFonts w:ascii="Times New Roman" w:eastAsia="Times New Roman" w:hAnsi="Times New Roman" w:cs="Times New Roman"/>
                <w:color w:val="000000"/>
                <w:sz w:val="24"/>
                <w:szCs w:val="24"/>
                <w:lang w:val="en-US"/>
              </w:rPr>
              <w:t>Review Article</w:t>
            </w:r>
          </w:p>
        </w:tc>
      </w:tr>
    </w:tbl>
    <w:p w:rsidR="006B5F5B" w:rsidRDefault="001E55C6">
      <w:pPr>
        <w:rPr>
          <w:rFonts w:ascii="Times New Roman" w:hAnsi="Times New Roman" w:cs="Times New Roman"/>
          <w:sz w:val="24"/>
          <w:szCs w:val="24"/>
        </w:rPr>
      </w:pPr>
      <w:r>
        <w:rPr>
          <w:rFonts w:ascii="Times New Roman" w:hAnsi="Times New Roman" w:cs="Times New Roman"/>
        </w:rPr>
        <w:br/>
      </w:r>
      <w:r w:rsidRPr="005A181F">
        <w:rPr>
          <w:rFonts w:ascii="Times New Roman" w:hAnsi="Times New Roman" w:cs="Times New Roman"/>
          <w:sz w:val="24"/>
          <w:szCs w:val="24"/>
        </w:rPr>
        <w:t xml:space="preserve">References: </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635E53">
        <w:rPr>
          <w:rFonts w:ascii="Times New Roman" w:hAnsi="Times New Roman" w:cs="Times New Roman"/>
          <w:sz w:val="24"/>
        </w:rPr>
        <w:t xml:space="preserve">Ahmadi, S., Ezeliora, C. D., Sharki, S. H., Osagie, C., Ghosh, S., Igwegbe, C. A., &amp; Khan, N. A. (2021). Assessment of health impacts attributed to PM10 exposure during 2015–2017 in Zabol City, Iran. </w:t>
      </w:r>
      <w:r w:rsidRPr="00635E53">
        <w:rPr>
          <w:rFonts w:ascii="Times New Roman" w:hAnsi="Times New Roman" w:cs="Times New Roman"/>
          <w:i/>
          <w:iCs/>
          <w:sz w:val="24"/>
        </w:rPr>
        <w:t>International Journal of Environmental Science and Technology</w:t>
      </w:r>
      <w:r w:rsidRPr="00635E53">
        <w:rPr>
          <w:rFonts w:ascii="Times New Roman" w:hAnsi="Times New Roman" w:cs="Times New Roman"/>
          <w:sz w:val="24"/>
        </w:rPr>
        <w:t>. https://doi.org/10.1007/s13762-021-03587-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Akan, A. P. (2022). Transmission of COVID-19 pandemic (Turkey) associated with short-term exposure of air quality and climatological parameters. </w:t>
      </w:r>
      <w:r w:rsidRPr="00635E53">
        <w:rPr>
          <w:rFonts w:ascii="Times New Roman" w:hAnsi="Times New Roman" w:cs="Times New Roman"/>
          <w:i/>
          <w:iCs/>
          <w:sz w:val="24"/>
        </w:rPr>
        <w:t>Environmental Science and Pollution Research</w:t>
      </w:r>
      <w:r w:rsidRPr="00635E53">
        <w:rPr>
          <w:rFonts w:ascii="Times New Roman" w:hAnsi="Times New Roman" w:cs="Times New Roman"/>
          <w:sz w:val="24"/>
        </w:rPr>
        <w:t xml:space="preserve">, </w:t>
      </w:r>
      <w:r w:rsidRPr="00635E53">
        <w:rPr>
          <w:rFonts w:ascii="Times New Roman" w:hAnsi="Times New Roman" w:cs="Times New Roman"/>
          <w:i/>
          <w:iCs/>
          <w:sz w:val="24"/>
        </w:rPr>
        <w:t>29</w:t>
      </w:r>
      <w:r w:rsidRPr="00635E53">
        <w:rPr>
          <w:rFonts w:ascii="Times New Roman" w:hAnsi="Times New Roman" w:cs="Times New Roman"/>
          <w:sz w:val="24"/>
        </w:rPr>
        <w:t>(27), 41695–41712. https://doi.org/10.1007/s11356-021-18403-4</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Azmi, M. A., Naqvi, S. N. H., Azmi, M. A., &amp; Aslam, M. (2006). Effect of pesticide residues on health and different enzyme levels in the blood of farm workers from Gadap (rural area) Karachi—Pakistan. </w:t>
      </w:r>
      <w:r w:rsidRPr="00635E53">
        <w:rPr>
          <w:rFonts w:ascii="Times New Roman" w:hAnsi="Times New Roman" w:cs="Times New Roman"/>
          <w:i/>
          <w:iCs/>
          <w:sz w:val="24"/>
        </w:rPr>
        <w:t>Chemosphere</w:t>
      </w:r>
      <w:r w:rsidRPr="00635E53">
        <w:rPr>
          <w:rFonts w:ascii="Times New Roman" w:hAnsi="Times New Roman" w:cs="Times New Roman"/>
          <w:sz w:val="24"/>
        </w:rPr>
        <w:t xml:space="preserve">, </w:t>
      </w:r>
      <w:r w:rsidRPr="00635E53">
        <w:rPr>
          <w:rFonts w:ascii="Times New Roman" w:hAnsi="Times New Roman" w:cs="Times New Roman"/>
          <w:i/>
          <w:iCs/>
          <w:sz w:val="24"/>
        </w:rPr>
        <w:t>64</w:t>
      </w:r>
      <w:r w:rsidRPr="00635E53">
        <w:rPr>
          <w:rFonts w:ascii="Times New Roman" w:hAnsi="Times New Roman" w:cs="Times New Roman"/>
          <w:sz w:val="24"/>
        </w:rPr>
        <w:t>(10), 1739–1744. https://doi.org/10.1016/j.chemosphere.2006.01.01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ălă, G.-P., Râjnoveanu, R.-M., Tudorache, E., Motișan, R., &amp; Oancea, C. (2021). Air pollution exposure—The (in)visible risk factor for respiratory diseases. </w:t>
      </w:r>
      <w:r w:rsidRPr="00635E53">
        <w:rPr>
          <w:rFonts w:ascii="Times New Roman" w:hAnsi="Times New Roman" w:cs="Times New Roman"/>
          <w:i/>
          <w:iCs/>
          <w:sz w:val="24"/>
        </w:rPr>
        <w:t>Environmental Science and Pollution Research</w:t>
      </w:r>
      <w:r w:rsidRPr="00635E53">
        <w:rPr>
          <w:rFonts w:ascii="Times New Roman" w:hAnsi="Times New Roman" w:cs="Times New Roman"/>
          <w:sz w:val="24"/>
        </w:rPr>
        <w:t xml:space="preserve">, </w:t>
      </w:r>
      <w:r w:rsidRPr="00635E53">
        <w:rPr>
          <w:rFonts w:ascii="Times New Roman" w:hAnsi="Times New Roman" w:cs="Times New Roman"/>
          <w:i/>
          <w:iCs/>
          <w:sz w:val="24"/>
        </w:rPr>
        <w:t>28</w:t>
      </w:r>
      <w:r w:rsidRPr="00635E53">
        <w:rPr>
          <w:rFonts w:ascii="Times New Roman" w:hAnsi="Times New Roman" w:cs="Times New Roman"/>
          <w:sz w:val="24"/>
        </w:rPr>
        <w:t>(16), 19615–19628. https://doi.org/10.1007/s11356-021-13208-x</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en Maatoug, A., Triki, M. B., &amp; Fazel, H. (2021). How do air pollution and meteorological parameters contribute to the spread of COVID-19 in Saudi Arabia? </w:t>
      </w:r>
      <w:r w:rsidRPr="00635E53">
        <w:rPr>
          <w:rFonts w:ascii="Times New Roman" w:hAnsi="Times New Roman" w:cs="Times New Roman"/>
          <w:i/>
          <w:iCs/>
          <w:sz w:val="24"/>
        </w:rPr>
        <w:t>Environmental Science and Pollution Research</w:t>
      </w:r>
      <w:r w:rsidRPr="00635E53">
        <w:rPr>
          <w:rFonts w:ascii="Times New Roman" w:hAnsi="Times New Roman" w:cs="Times New Roman"/>
          <w:sz w:val="24"/>
        </w:rPr>
        <w:t xml:space="preserve">, </w:t>
      </w:r>
      <w:r w:rsidRPr="00635E53">
        <w:rPr>
          <w:rFonts w:ascii="Times New Roman" w:hAnsi="Times New Roman" w:cs="Times New Roman"/>
          <w:i/>
          <w:iCs/>
          <w:sz w:val="24"/>
        </w:rPr>
        <w:t>28</w:t>
      </w:r>
      <w:r w:rsidRPr="00635E53">
        <w:rPr>
          <w:rFonts w:ascii="Times New Roman" w:hAnsi="Times New Roman" w:cs="Times New Roman"/>
          <w:sz w:val="24"/>
        </w:rPr>
        <w:t>(32), 44132–44139. https://doi.org/10.1007/s11356-021-13582-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ennion, P., Hubbard, R., O’Hara, S., Wiggs, G., Wegerdt, J., Lewis, S., Small, I., van der Meer, J., Upshur, R., &amp; on behalf of the Medecins san Frontieres/Aral Sea Respiratory Dust and Disease project team. (2007). The impact of airborne dust on respiratory health in children living in the Aral Sea region. </w:t>
      </w:r>
      <w:r w:rsidRPr="00635E53">
        <w:rPr>
          <w:rFonts w:ascii="Times New Roman" w:hAnsi="Times New Roman" w:cs="Times New Roman"/>
          <w:i/>
          <w:iCs/>
          <w:sz w:val="24"/>
        </w:rPr>
        <w:t>International Journal of Epidemiology</w:t>
      </w:r>
      <w:r w:rsidRPr="00635E53">
        <w:rPr>
          <w:rFonts w:ascii="Times New Roman" w:hAnsi="Times New Roman" w:cs="Times New Roman"/>
          <w:sz w:val="24"/>
        </w:rPr>
        <w:t xml:space="preserve">, </w:t>
      </w:r>
      <w:r w:rsidRPr="00635E53">
        <w:rPr>
          <w:rFonts w:ascii="Times New Roman" w:hAnsi="Times New Roman" w:cs="Times New Roman"/>
          <w:i/>
          <w:iCs/>
          <w:sz w:val="24"/>
        </w:rPr>
        <w:t>36</w:t>
      </w:r>
      <w:r w:rsidRPr="00635E53">
        <w:rPr>
          <w:rFonts w:ascii="Times New Roman" w:hAnsi="Times New Roman" w:cs="Times New Roman"/>
          <w:sz w:val="24"/>
        </w:rPr>
        <w:t>(5), 1103–1110. https://doi.org/10.1093/ije/dym195</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orro, M., Di Girolamo, P., Gentile, G., De Luca, O., Preissner, R., Marcolongo, A., Ferracuti, S., &amp; Simmaco, M. (2020). Evidence-Based Considerations Exploring Relations between SARS-CoV-2 Pandemic and Air Pollution: Involvement of PM2.5-Mediated Up-Regulation of the Viral Receptor ACE-2. </w:t>
      </w:r>
      <w:r w:rsidRPr="00635E53">
        <w:rPr>
          <w:rFonts w:ascii="Times New Roman" w:hAnsi="Times New Roman" w:cs="Times New Roman"/>
          <w:i/>
          <w:iCs/>
          <w:sz w:val="24"/>
        </w:rPr>
        <w:t>International Journal of Environmental Research and Public Health</w:t>
      </w:r>
      <w:r w:rsidRPr="00635E53">
        <w:rPr>
          <w:rFonts w:ascii="Times New Roman" w:hAnsi="Times New Roman" w:cs="Times New Roman"/>
          <w:sz w:val="24"/>
        </w:rPr>
        <w:t xml:space="preserve">, </w:t>
      </w:r>
      <w:r w:rsidRPr="00635E53">
        <w:rPr>
          <w:rFonts w:ascii="Times New Roman" w:hAnsi="Times New Roman" w:cs="Times New Roman"/>
          <w:i/>
          <w:iCs/>
          <w:sz w:val="24"/>
        </w:rPr>
        <w:t>17</w:t>
      </w:r>
      <w:r w:rsidRPr="00635E53">
        <w:rPr>
          <w:rFonts w:ascii="Times New Roman" w:hAnsi="Times New Roman" w:cs="Times New Roman"/>
          <w:sz w:val="24"/>
        </w:rPr>
        <w:t>(15), 5573. https://doi.org/10.3390/ijerph17155573</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ruce, N., Perez-Padilla, R., &amp; Albalak, R. (2000). Indoor air pollution in developing countries: A major environmental and public health challenge. </w:t>
      </w:r>
      <w:r w:rsidRPr="00635E53">
        <w:rPr>
          <w:rFonts w:ascii="Times New Roman" w:hAnsi="Times New Roman" w:cs="Times New Roman"/>
          <w:i/>
          <w:iCs/>
          <w:sz w:val="24"/>
        </w:rPr>
        <w:t>Bulletin of the World Health Organization</w:t>
      </w:r>
      <w:r w:rsidRPr="00635E53">
        <w:rPr>
          <w:rFonts w:ascii="Times New Roman" w:hAnsi="Times New Roman" w:cs="Times New Roman"/>
          <w:sz w:val="24"/>
        </w:rPr>
        <w:t xml:space="preserve">, </w:t>
      </w:r>
      <w:r w:rsidRPr="00635E53">
        <w:rPr>
          <w:rFonts w:ascii="Times New Roman" w:hAnsi="Times New Roman" w:cs="Times New Roman"/>
          <w:i/>
          <w:iCs/>
          <w:sz w:val="24"/>
        </w:rPr>
        <w:t>78</w:t>
      </w:r>
      <w:r w:rsidRPr="00635E53">
        <w:rPr>
          <w:rFonts w:ascii="Times New Roman" w:hAnsi="Times New Roman" w:cs="Times New Roman"/>
          <w:sz w:val="24"/>
        </w:rPr>
        <w:t>(9), 1078–1092.</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Burtseva, E. I., Shevchenko, E. S., Beliakova, N. V., Oskerko, T. A., Kolobukhina, L. V., Merkulova, L. N., Vartanian, R. V., Prilipov, A. G., Rotanov, M., &amp; Zaplatnikov, A. L. (2009). [Monitoring of the sensitivity of epidemic influenza virus strains isolated in Russia to etiotropic chemical agents]. </w:t>
      </w:r>
      <w:r w:rsidRPr="00635E53">
        <w:rPr>
          <w:rFonts w:ascii="Times New Roman" w:hAnsi="Times New Roman" w:cs="Times New Roman"/>
          <w:i/>
          <w:iCs/>
          <w:sz w:val="24"/>
        </w:rPr>
        <w:t>Voprosy Virusologii</w:t>
      </w:r>
      <w:r w:rsidRPr="00635E53">
        <w:rPr>
          <w:rFonts w:ascii="Times New Roman" w:hAnsi="Times New Roman" w:cs="Times New Roman"/>
          <w:sz w:val="24"/>
        </w:rPr>
        <w:t xml:space="preserve">, </w:t>
      </w:r>
      <w:r w:rsidRPr="00635E53">
        <w:rPr>
          <w:rFonts w:ascii="Times New Roman" w:hAnsi="Times New Roman" w:cs="Times New Roman"/>
          <w:i/>
          <w:iCs/>
          <w:sz w:val="24"/>
        </w:rPr>
        <w:t>54</w:t>
      </w:r>
      <w:r w:rsidRPr="00635E53">
        <w:rPr>
          <w:rFonts w:ascii="Times New Roman" w:hAnsi="Times New Roman" w:cs="Times New Roman"/>
          <w:sz w:val="24"/>
        </w:rPr>
        <w:t>(5), 24–28.</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lastRenderedPageBreak/>
        <w:t xml:space="preserve">Chennakesavulu, K., &amp; Reddy, G. R. (2020). The effect of latitude and PM2.5 on spreading of SARS-CoV-2 in tropical and temperate zone countries. </w:t>
      </w:r>
      <w:r w:rsidRPr="00635E53">
        <w:rPr>
          <w:rFonts w:ascii="Times New Roman" w:hAnsi="Times New Roman" w:cs="Times New Roman"/>
          <w:i/>
          <w:iCs/>
          <w:sz w:val="24"/>
        </w:rPr>
        <w:t>Environmental Pollution</w:t>
      </w:r>
      <w:r w:rsidRPr="00635E53">
        <w:rPr>
          <w:rFonts w:ascii="Times New Roman" w:hAnsi="Times New Roman" w:cs="Times New Roman"/>
          <w:sz w:val="24"/>
        </w:rPr>
        <w:t xml:space="preserve">, </w:t>
      </w:r>
      <w:r w:rsidRPr="00635E53">
        <w:rPr>
          <w:rFonts w:ascii="Times New Roman" w:hAnsi="Times New Roman" w:cs="Times New Roman"/>
          <w:i/>
          <w:iCs/>
          <w:sz w:val="24"/>
        </w:rPr>
        <w:t>266</w:t>
      </w:r>
      <w:r w:rsidRPr="00635E53">
        <w:rPr>
          <w:rFonts w:ascii="Times New Roman" w:hAnsi="Times New Roman" w:cs="Times New Roman"/>
          <w:sz w:val="24"/>
        </w:rPr>
        <w:t>, 115176. https://doi.org/10.1016/j.envpol.2020.11517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Dales, R., Blanco-Vidal, C., Romero-Meza, R., Schoen, S., Lukina, A., &amp; Cakmak, S. (2021). The association between air pollution and COVID-19 related mortality in Santiago, Chile: A daily time series analysis. </w:t>
      </w:r>
      <w:r w:rsidRPr="00635E53">
        <w:rPr>
          <w:rFonts w:ascii="Times New Roman" w:hAnsi="Times New Roman" w:cs="Times New Roman"/>
          <w:i/>
          <w:iCs/>
          <w:sz w:val="24"/>
        </w:rPr>
        <w:t>Environmental Research</w:t>
      </w:r>
      <w:r w:rsidRPr="00635E53">
        <w:rPr>
          <w:rFonts w:ascii="Times New Roman" w:hAnsi="Times New Roman" w:cs="Times New Roman"/>
          <w:sz w:val="24"/>
        </w:rPr>
        <w:t xml:space="preserve">, </w:t>
      </w:r>
      <w:r w:rsidRPr="00635E53">
        <w:rPr>
          <w:rFonts w:ascii="Times New Roman" w:hAnsi="Times New Roman" w:cs="Times New Roman"/>
          <w:i/>
          <w:iCs/>
          <w:sz w:val="24"/>
        </w:rPr>
        <w:t>198</w:t>
      </w:r>
      <w:r w:rsidRPr="00635E53">
        <w:rPr>
          <w:rFonts w:ascii="Times New Roman" w:hAnsi="Times New Roman" w:cs="Times New Roman"/>
          <w:sz w:val="24"/>
        </w:rPr>
        <w:t>, 111284. https://doi.org/10.1016/j.envres.2021.111284</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Fernández, D., Giné-Vázquez, I., Liu, I., Yucel, R., Nai Ruscone, M., Morena, M., García, V. G., Haro, J. M., Pan, W., &amp; Tyrovolas, S. (2021). Are environmental pollution and biodiversity levels associated to the spread and mortality of COVID-19? A four-month global analysis. </w:t>
      </w:r>
      <w:r w:rsidRPr="00635E53">
        <w:rPr>
          <w:rFonts w:ascii="Times New Roman" w:hAnsi="Times New Roman" w:cs="Times New Roman"/>
          <w:i/>
          <w:iCs/>
          <w:sz w:val="24"/>
        </w:rPr>
        <w:t>Environmental Pollution</w:t>
      </w:r>
      <w:r w:rsidRPr="00635E53">
        <w:rPr>
          <w:rFonts w:ascii="Times New Roman" w:hAnsi="Times New Roman" w:cs="Times New Roman"/>
          <w:sz w:val="24"/>
        </w:rPr>
        <w:t xml:space="preserve">, </w:t>
      </w:r>
      <w:r w:rsidRPr="00635E53">
        <w:rPr>
          <w:rFonts w:ascii="Times New Roman" w:hAnsi="Times New Roman" w:cs="Times New Roman"/>
          <w:i/>
          <w:iCs/>
          <w:sz w:val="24"/>
        </w:rPr>
        <w:t>271</w:t>
      </w:r>
      <w:r w:rsidRPr="00635E53">
        <w:rPr>
          <w:rFonts w:ascii="Times New Roman" w:hAnsi="Times New Roman" w:cs="Times New Roman"/>
          <w:sz w:val="24"/>
        </w:rPr>
        <w:t>, 116326. https://doi.org/10.1016/j.envpol.2020.11632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Gautam, S., Talatiya, A., Patel, M., Chabhadiya, K., &amp; Pathak, P. (2020). Personal Exposure to Air Pollutants from Winter Season Bonfires in Rural Areas of Gujarat, India. </w:t>
      </w:r>
      <w:r w:rsidRPr="00635E53">
        <w:rPr>
          <w:rFonts w:ascii="Times New Roman" w:hAnsi="Times New Roman" w:cs="Times New Roman"/>
          <w:i/>
          <w:iCs/>
          <w:sz w:val="24"/>
        </w:rPr>
        <w:t>Exposure and Health</w:t>
      </w:r>
      <w:r w:rsidRPr="00635E53">
        <w:rPr>
          <w:rFonts w:ascii="Times New Roman" w:hAnsi="Times New Roman" w:cs="Times New Roman"/>
          <w:sz w:val="24"/>
        </w:rPr>
        <w:t xml:space="preserve">, </w:t>
      </w:r>
      <w:r w:rsidRPr="00635E53">
        <w:rPr>
          <w:rFonts w:ascii="Times New Roman" w:hAnsi="Times New Roman" w:cs="Times New Roman"/>
          <w:i/>
          <w:iCs/>
          <w:sz w:val="24"/>
        </w:rPr>
        <w:t>12</w:t>
      </w:r>
      <w:r w:rsidRPr="00635E53">
        <w:rPr>
          <w:rFonts w:ascii="Times New Roman" w:hAnsi="Times New Roman" w:cs="Times New Roman"/>
          <w:sz w:val="24"/>
        </w:rPr>
        <w:t>(1), 89–97. https://doi.org/10.1007/s12403-018-0287-9</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Golub, A., &amp; Strukova, E. (2008). Evaluation and Identification of Priority Air Pollutants for Environmental Management on the Basis of Risk Analysis in Russia. </w:t>
      </w:r>
      <w:r w:rsidRPr="00635E53">
        <w:rPr>
          <w:rFonts w:ascii="Times New Roman" w:hAnsi="Times New Roman" w:cs="Times New Roman"/>
          <w:i/>
          <w:iCs/>
          <w:sz w:val="24"/>
        </w:rPr>
        <w:t>Journal of Toxicology and Environmental Health, Part A</w:t>
      </w:r>
      <w:r w:rsidRPr="00635E53">
        <w:rPr>
          <w:rFonts w:ascii="Times New Roman" w:hAnsi="Times New Roman" w:cs="Times New Roman"/>
          <w:sz w:val="24"/>
        </w:rPr>
        <w:t xml:space="preserve">, </w:t>
      </w:r>
      <w:r w:rsidRPr="00635E53">
        <w:rPr>
          <w:rFonts w:ascii="Times New Roman" w:hAnsi="Times New Roman" w:cs="Times New Roman"/>
          <w:i/>
          <w:iCs/>
          <w:sz w:val="24"/>
        </w:rPr>
        <w:t>71</w:t>
      </w:r>
      <w:r w:rsidRPr="00635E53">
        <w:rPr>
          <w:rFonts w:ascii="Times New Roman" w:hAnsi="Times New Roman" w:cs="Times New Roman"/>
          <w:sz w:val="24"/>
        </w:rPr>
        <w:t>(1), 86–91. https://doi.org/10.1080/15287390701558238</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Hoang, T., &amp; Tran, T. T. A. (2021). Ambient air pollution, meteorology, and COVID‐19 infection in Korea. </w:t>
      </w:r>
      <w:r w:rsidRPr="00635E53">
        <w:rPr>
          <w:rFonts w:ascii="Times New Roman" w:hAnsi="Times New Roman" w:cs="Times New Roman"/>
          <w:i/>
          <w:iCs/>
          <w:sz w:val="24"/>
        </w:rPr>
        <w:t>Journal of Medical Virology</w:t>
      </w:r>
      <w:r w:rsidRPr="00635E53">
        <w:rPr>
          <w:rFonts w:ascii="Times New Roman" w:hAnsi="Times New Roman" w:cs="Times New Roman"/>
          <w:sz w:val="24"/>
        </w:rPr>
        <w:t xml:space="preserve">, </w:t>
      </w:r>
      <w:r w:rsidRPr="00635E53">
        <w:rPr>
          <w:rFonts w:ascii="Times New Roman" w:hAnsi="Times New Roman" w:cs="Times New Roman"/>
          <w:i/>
          <w:iCs/>
          <w:sz w:val="24"/>
        </w:rPr>
        <w:t>93</w:t>
      </w:r>
      <w:r w:rsidRPr="00635E53">
        <w:rPr>
          <w:rFonts w:ascii="Times New Roman" w:hAnsi="Times New Roman" w:cs="Times New Roman"/>
          <w:sz w:val="24"/>
        </w:rPr>
        <w:t>(2), 878–885. https://doi.org/10.1002/jmv.26325</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Huh, K., Hong, J., &amp; Jung, J. (2020). Association of meteorological factors and atmospheric particulate matter with the incidence of pneumonia: An ecological study. </w:t>
      </w:r>
      <w:r w:rsidRPr="00635E53">
        <w:rPr>
          <w:rFonts w:ascii="Times New Roman" w:hAnsi="Times New Roman" w:cs="Times New Roman"/>
          <w:i/>
          <w:iCs/>
          <w:sz w:val="24"/>
        </w:rPr>
        <w:t>Clinical Microbiology and Infection</w:t>
      </w:r>
      <w:r w:rsidRPr="00635E53">
        <w:rPr>
          <w:rFonts w:ascii="Times New Roman" w:hAnsi="Times New Roman" w:cs="Times New Roman"/>
          <w:sz w:val="24"/>
        </w:rPr>
        <w:t xml:space="preserve">, </w:t>
      </w:r>
      <w:r w:rsidRPr="00635E53">
        <w:rPr>
          <w:rFonts w:ascii="Times New Roman" w:hAnsi="Times New Roman" w:cs="Times New Roman"/>
          <w:i/>
          <w:iCs/>
          <w:sz w:val="24"/>
        </w:rPr>
        <w:t>26</w:t>
      </w:r>
      <w:r w:rsidRPr="00635E53">
        <w:rPr>
          <w:rFonts w:ascii="Times New Roman" w:hAnsi="Times New Roman" w:cs="Times New Roman"/>
          <w:sz w:val="24"/>
        </w:rPr>
        <w:t>(12), 1676–1683. https://doi.org/10.1016/j.cmi.2020.03.00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Ion-Nedelcu, N., Niţescu, M., Caian, M., Bacruban, R., &amp; Ceauşu, E. (2008). [Effect of air pollution upon the hospitalization for acute lower respiratory tract infections among the Bucharest municipality’s residents]. </w:t>
      </w:r>
      <w:r w:rsidRPr="00635E53">
        <w:rPr>
          <w:rFonts w:ascii="Times New Roman" w:hAnsi="Times New Roman" w:cs="Times New Roman"/>
          <w:i/>
          <w:iCs/>
          <w:sz w:val="24"/>
        </w:rPr>
        <w:t>Bacteriologia, Virusologia, Parazitologia, Epidemiologia (Bucharest, Romania: 1990)</w:t>
      </w:r>
      <w:r w:rsidRPr="00635E53">
        <w:rPr>
          <w:rFonts w:ascii="Times New Roman" w:hAnsi="Times New Roman" w:cs="Times New Roman"/>
          <w:sz w:val="24"/>
        </w:rPr>
        <w:t xml:space="preserve">, </w:t>
      </w:r>
      <w:r w:rsidRPr="00635E53">
        <w:rPr>
          <w:rFonts w:ascii="Times New Roman" w:hAnsi="Times New Roman" w:cs="Times New Roman"/>
          <w:i/>
          <w:iCs/>
          <w:sz w:val="24"/>
        </w:rPr>
        <w:t>53</w:t>
      </w:r>
      <w:r w:rsidRPr="00635E53">
        <w:rPr>
          <w:rFonts w:ascii="Times New Roman" w:hAnsi="Times New Roman" w:cs="Times New Roman"/>
          <w:sz w:val="24"/>
        </w:rPr>
        <w:t>(2), 117–120.</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Kalmykova, G. N., &amp; Popova, A. I. (1994). [Effect of environmental pollution on children and adolescents with increased risk for tuberculosis infection]. </w:t>
      </w:r>
      <w:r w:rsidRPr="00635E53">
        <w:rPr>
          <w:rFonts w:ascii="Times New Roman" w:hAnsi="Times New Roman" w:cs="Times New Roman"/>
          <w:i/>
          <w:iCs/>
          <w:sz w:val="24"/>
        </w:rPr>
        <w:t>Problemy Tuberkuleza</w:t>
      </w:r>
      <w:r w:rsidRPr="00635E53">
        <w:rPr>
          <w:rFonts w:ascii="Times New Roman" w:hAnsi="Times New Roman" w:cs="Times New Roman"/>
          <w:sz w:val="24"/>
        </w:rPr>
        <w:t xml:space="preserve">, </w:t>
      </w:r>
      <w:r w:rsidRPr="00635E53">
        <w:rPr>
          <w:rFonts w:ascii="Times New Roman" w:hAnsi="Times New Roman" w:cs="Times New Roman"/>
          <w:i/>
          <w:iCs/>
          <w:sz w:val="24"/>
        </w:rPr>
        <w:t>2</w:t>
      </w:r>
      <w:r w:rsidRPr="00635E53">
        <w:rPr>
          <w:rFonts w:ascii="Times New Roman" w:hAnsi="Times New Roman" w:cs="Times New Roman"/>
          <w:sz w:val="24"/>
        </w:rPr>
        <w:t>, 12–14.</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Khauadamova, G. T., &amp; Kumisbaeva, B. T. (1997). [Influence of environmental chemical factors on the risk for different types of pulmonary tuberculosis]. </w:t>
      </w:r>
      <w:r w:rsidRPr="00635E53">
        <w:rPr>
          <w:rFonts w:ascii="Times New Roman" w:hAnsi="Times New Roman" w:cs="Times New Roman"/>
          <w:i/>
          <w:iCs/>
          <w:sz w:val="24"/>
        </w:rPr>
        <w:t>Problemy Tuberkuleza</w:t>
      </w:r>
      <w:r w:rsidRPr="00635E53">
        <w:rPr>
          <w:rFonts w:ascii="Times New Roman" w:hAnsi="Times New Roman" w:cs="Times New Roman"/>
          <w:sz w:val="24"/>
        </w:rPr>
        <w:t xml:space="preserve">, </w:t>
      </w:r>
      <w:r w:rsidRPr="00635E53">
        <w:rPr>
          <w:rFonts w:ascii="Times New Roman" w:hAnsi="Times New Roman" w:cs="Times New Roman"/>
          <w:i/>
          <w:iCs/>
          <w:sz w:val="24"/>
        </w:rPr>
        <w:t>5</w:t>
      </w:r>
      <w:r w:rsidRPr="00635E53">
        <w:rPr>
          <w:rFonts w:ascii="Times New Roman" w:hAnsi="Times New Roman" w:cs="Times New Roman"/>
          <w:sz w:val="24"/>
        </w:rPr>
        <w:t>, 19–21.</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Kumar, M., &amp; Tiwari, R. R. (2019). </w:t>
      </w:r>
      <w:r w:rsidRPr="00635E53">
        <w:rPr>
          <w:rFonts w:ascii="Times New Roman" w:hAnsi="Times New Roman" w:cs="Times New Roman"/>
          <w:i/>
          <w:iCs/>
          <w:sz w:val="24"/>
        </w:rPr>
        <w:t>Recent Trends and Advances in Environmental Health</w:t>
      </w:r>
      <w:r w:rsidRPr="00635E53">
        <w:rPr>
          <w:rFonts w:ascii="Times New Roman" w:hAnsi="Times New Roman" w:cs="Times New Roman"/>
          <w:sz w:val="24"/>
        </w:rPr>
        <w:t xml:space="preserve"> (illustrated ed.). Nova Science Publishers. https://books.google.com.bd/books/about/Recent_Trends_and_Advances_in_Environmen.html?id=dvo2xAEACAAJ&amp;redir_esc=y</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Liu, Q., Xu, S., &amp; Lu, X. (2021). Association between air pollution and COVID-19 infection: Evidence from data at national and municipal levels. </w:t>
      </w:r>
      <w:r w:rsidRPr="00635E53">
        <w:rPr>
          <w:rFonts w:ascii="Times New Roman" w:hAnsi="Times New Roman" w:cs="Times New Roman"/>
          <w:i/>
          <w:iCs/>
          <w:sz w:val="24"/>
        </w:rPr>
        <w:t>Environmental Science and Pollution Research</w:t>
      </w:r>
      <w:r w:rsidRPr="00635E53">
        <w:rPr>
          <w:rFonts w:ascii="Times New Roman" w:hAnsi="Times New Roman" w:cs="Times New Roman"/>
          <w:sz w:val="24"/>
        </w:rPr>
        <w:t xml:space="preserve">, </w:t>
      </w:r>
      <w:r w:rsidRPr="00635E53">
        <w:rPr>
          <w:rFonts w:ascii="Times New Roman" w:hAnsi="Times New Roman" w:cs="Times New Roman"/>
          <w:i/>
          <w:iCs/>
          <w:sz w:val="24"/>
        </w:rPr>
        <w:t>28</w:t>
      </w:r>
      <w:r w:rsidRPr="00635E53">
        <w:rPr>
          <w:rFonts w:ascii="Times New Roman" w:hAnsi="Times New Roman" w:cs="Times New Roman"/>
          <w:sz w:val="24"/>
        </w:rPr>
        <w:t>(28), 37231–37243. https://doi.org/10.1007/s11356-021-13319-5</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lastRenderedPageBreak/>
        <w:t xml:space="preserve">Lym, Y., &amp; Kim, K.-J. (2022). Exploring the effects of PM2.5 and temperature on COVID-19 transmission in Seoul, South Korea. </w:t>
      </w:r>
      <w:r w:rsidRPr="00635E53">
        <w:rPr>
          <w:rFonts w:ascii="Times New Roman" w:hAnsi="Times New Roman" w:cs="Times New Roman"/>
          <w:i/>
          <w:iCs/>
          <w:sz w:val="24"/>
        </w:rPr>
        <w:t>Environmental Research</w:t>
      </w:r>
      <w:r w:rsidRPr="00635E53">
        <w:rPr>
          <w:rFonts w:ascii="Times New Roman" w:hAnsi="Times New Roman" w:cs="Times New Roman"/>
          <w:sz w:val="24"/>
        </w:rPr>
        <w:t xml:space="preserve">, </w:t>
      </w:r>
      <w:r w:rsidRPr="00635E53">
        <w:rPr>
          <w:rFonts w:ascii="Times New Roman" w:hAnsi="Times New Roman" w:cs="Times New Roman"/>
          <w:i/>
          <w:iCs/>
          <w:sz w:val="24"/>
        </w:rPr>
        <w:t>203</w:t>
      </w:r>
      <w:r w:rsidRPr="00635E53">
        <w:rPr>
          <w:rFonts w:ascii="Times New Roman" w:hAnsi="Times New Roman" w:cs="Times New Roman"/>
          <w:sz w:val="24"/>
        </w:rPr>
        <w:t>, 111810. https://doi.org/10.1016/j.envres.2021.111810</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Memish, Z. A., Almasri, M., Assirri, A., Al-Shangiti, A. M., Gray, G. C., Lednicky, J. A., &amp; Yezli, S. (2014). Environmental sampling for respiratory pathogens in Jeddah airport during the 2013 Hajj season. </w:t>
      </w:r>
      <w:r w:rsidRPr="00635E53">
        <w:rPr>
          <w:rFonts w:ascii="Times New Roman" w:hAnsi="Times New Roman" w:cs="Times New Roman"/>
          <w:i/>
          <w:iCs/>
          <w:sz w:val="24"/>
        </w:rPr>
        <w:t>American Journal of Infection Control</w:t>
      </w:r>
      <w:r w:rsidRPr="00635E53">
        <w:rPr>
          <w:rFonts w:ascii="Times New Roman" w:hAnsi="Times New Roman" w:cs="Times New Roman"/>
          <w:sz w:val="24"/>
        </w:rPr>
        <w:t xml:space="preserve">, </w:t>
      </w:r>
      <w:r w:rsidRPr="00635E53">
        <w:rPr>
          <w:rFonts w:ascii="Times New Roman" w:hAnsi="Times New Roman" w:cs="Times New Roman"/>
          <w:i/>
          <w:iCs/>
          <w:sz w:val="24"/>
        </w:rPr>
        <w:t>42</w:t>
      </w:r>
      <w:r w:rsidRPr="00635E53">
        <w:rPr>
          <w:rFonts w:ascii="Times New Roman" w:hAnsi="Times New Roman" w:cs="Times New Roman"/>
          <w:sz w:val="24"/>
        </w:rPr>
        <w:t>(12), 1266–1269. https://doi.org/10.1016/j.ajic.2014.07.027</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Meo, S. A., Al-Khlaiwi, T., &amp; Ullah, C. H. (2021). Effect of ambient air pollutants PM2.5 and PM10 on COVID-19 incidence and mortality: Observational study. </w:t>
      </w:r>
      <w:r w:rsidRPr="00635E53">
        <w:rPr>
          <w:rFonts w:ascii="Times New Roman" w:hAnsi="Times New Roman" w:cs="Times New Roman"/>
          <w:i/>
          <w:iCs/>
          <w:sz w:val="24"/>
        </w:rPr>
        <w:t>European Review for Medical and Pharmacological Sciences</w:t>
      </w:r>
      <w:r w:rsidRPr="00635E53">
        <w:rPr>
          <w:rFonts w:ascii="Times New Roman" w:hAnsi="Times New Roman" w:cs="Times New Roman"/>
          <w:sz w:val="24"/>
        </w:rPr>
        <w:t xml:space="preserve">, </w:t>
      </w:r>
      <w:r w:rsidRPr="00635E53">
        <w:rPr>
          <w:rFonts w:ascii="Times New Roman" w:hAnsi="Times New Roman" w:cs="Times New Roman"/>
          <w:i/>
          <w:iCs/>
          <w:sz w:val="24"/>
        </w:rPr>
        <w:t>25</w:t>
      </w:r>
      <w:r w:rsidRPr="00635E53">
        <w:rPr>
          <w:rFonts w:ascii="Times New Roman" w:hAnsi="Times New Roman" w:cs="Times New Roman"/>
          <w:sz w:val="24"/>
        </w:rPr>
        <w:t>(23), 7553–7564. https://doi.org/10.26355/eurrev_202112_27455</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Meo, S. A., Almutairi, F. J., Abukhalaf, A. A., Alessa, O. M., Al-Khlaiwi, T., &amp; Meo, A. S. (2021). Sandstorm and its effect on particulate matter PM 2.5, carbon monoxide, nitrogen dioxide, ozone pollutants and SARS-CoV-2 cases and deaths. </w:t>
      </w:r>
      <w:r w:rsidRPr="00635E53">
        <w:rPr>
          <w:rFonts w:ascii="Times New Roman" w:hAnsi="Times New Roman" w:cs="Times New Roman"/>
          <w:i/>
          <w:iCs/>
          <w:sz w:val="24"/>
        </w:rPr>
        <w:t>Science of The Total Environment</w:t>
      </w:r>
      <w:r w:rsidRPr="00635E53">
        <w:rPr>
          <w:rFonts w:ascii="Times New Roman" w:hAnsi="Times New Roman" w:cs="Times New Roman"/>
          <w:sz w:val="24"/>
        </w:rPr>
        <w:t xml:space="preserve">, </w:t>
      </w:r>
      <w:r w:rsidRPr="00635E53">
        <w:rPr>
          <w:rFonts w:ascii="Times New Roman" w:hAnsi="Times New Roman" w:cs="Times New Roman"/>
          <w:i/>
          <w:iCs/>
          <w:sz w:val="24"/>
        </w:rPr>
        <w:t>795</w:t>
      </w:r>
      <w:r w:rsidRPr="00635E53">
        <w:rPr>
          <w:rFonts w:ascii="Times New Roman" w:hAnsi="Times New Roman" w:cs="Times New Roman"/>
          <w:sz w:val="24"/>
        </w:rPr>
        <w:t>, 148764. https://doi.org/10.1016/j.scitotenv.2021.148764</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Onishchenko, G. G., Mamaev, I. A., &amp; Guseĭnov, G. K. (2006). [Impact of the area burden of agrochemicals on tuberculosis morbidity and mortality]. </w:t>
      </w:r>
      <w:r w:rsidRPr="00635E53">
        <w:rPr>
          <w:rFonts w:ascii="Times New Roman" w:hAnsi="Times New Roman" w:cs="Times New Roman"/>
          <w:i/>
          <w:iCs/>
          <w:sz w:val="24"/>
        </w:rPr>
        <w:t>Problemy Tuberkuleza I Boleznei Legkikh</w:t>
      </w:r>
      <w:r w:rsidRPr="00635E53">
        <w:rPr>
          <w:rFonts w:ascii="Times New Roman" w:hAnsi="Times New Roman" w:cs="Times New Roman"/>
          <w:sz w:val="24"/>
        </w:rPr>
        <w:t xml:space="preserve">, </w:t>
      </w:r>
      <w:r w:rsidRPr="00635E53">
        <w:rPr>
          <w:rFonts w:ascii="Times New Roman" w:hAnsi="Times New Roman" w:cs="Times New Roman"/>
          <w:i/>
          <w:iCs/>
          <w:sz w:val="24"/>
        </w:rPr>
        <w:t>7</w:t>
      </w:r>
      <w:r w:rsidRPr="00635E53">
        <w:rPr>
          <w:rFonts w:ascii="Times New Roman" w:hAnsi="Times New Roman" w:cs="Times New Roman"/>
          <w:sz w:val="24"/>
        </w:rPr>
        <w:t>, 30–33.</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Orak, N. H., &amp; Ozdemir, O. (2021). The impacts of COVID-19 lockdown on PM10 and SO2 concentrations and association with human mobility across Turkey. </w:t>
      </w:r>
      <w:r w:rsidRPr="00635E53">
        <w:rPr>
          <w:rFonts w:ascii="Times New Roman" w:hAnsi="Times New Roman" w:cs="Times New Roman"/>
          <w:i/>
          <w:iCs/>
          <w:sz w:val="24"/>
        </w:rPr>
        <w:t>Environmental Research</w:t>
      </w:r>
      <w:r w:rsidRPr="00635E53">
        <w:rPr>
          <w:rFonts w:ascii="Times New Roman" w:hAnsi="Times New Roman" w:cs="Times New Roman"/>
          <w:sz w:val="24"/>
        </w:rPr>
        <w:t xml:space="preserve">, </w:t>
      </w:r>
      <w:r w:rsidRPr="00635E53">
        <w:rPr>
          <w:rFonts w:ascii="Times New Roman" w:hAnsi="Times New Roman" w:cs="Times New Roman"/>
          <w:i/>
          <w:iCs/>
          <w:sz w:val="24"/>
        </w:rPr>
        <w:t>197</w:t>
      </w:r>
      <w:r w:rsidRPr="00635E53">
        <w:rPr>
          <w:rFonts w:ascii="Times New Roman" w:hAnsi="Times New Roman" w:cs="Times New Roman"/>
          <w:sz w:val="24"/>
        </w:rPr>
        <w:t>, 111018. https://doi.org/10.1016/j.envres.2021.111018</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Rashidi, R., Khaniabadi, Y. O., Sicard, P., De Marco, A., &amp; Anbari, K. (2023). Ambient PM2.5 and O3 pollution and health impacts in Iranian megacity. </w:t>
      </w:r>
      <w:r w:rsidRPr="00635E53">
        <w:rPr>
          <w:rFonts w:ascii="Times New Roman" w:hAnsi="Times New Roman" w:cs="Times New Roman"/>
          <w:i/>
          <w:iCs/>
          <w:sz w:val="24"/>
        </w:rPr>
        <w:t>Stochastic Environmental Research and Risk Assessment</w:t>
      </w:r>
      <w:r w:rsidRPr="00635E53">
        <w:rPr>
          <w:rFonts w:ascii="Times New Roman" w:hAnsi="Times New Roman" w:cs="Times New Roman"/>
          <w:sz w:val="24"/>
        </w:rPr>
        <w:t xml:space="preserve">, </w:t>
      </w:r>
      <w:r w:rsidRPr="00635E53">
        <w:rPr>
          <w:rFonts w:ascii="Times New Roman" w:hAnsi="Times New Roman" w:cs="Times New Roman"/>
          <w:i/>
          <w:iCs/>
          <w:sz w:val="24"/>
        </w:rPr>
        <w:t>37</w:t>
      </w:r>
      <w:r w:rsidRPr="00635E53">
        <w:rPr>
          <w:rFonts w:ascii="Times New Roman" w:hAnsi="Times New Roman" w:cs="Times New Roman"/>
          <w:sz w:val="24"/>
        </w:rPr>
        <w:t>(1), 175–184. https://doi.org/10.1007/s00477-022-02286-z</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Repetto, R., &amp; Baliga, S. S. (1997). Pesticides and Immunosuppression: The Risks to Public Health. </w:t>
      </w:r>
      <w:r w:rsidRPr="00635E53">
        <w:rPr>
          <w:rFonts w:ascii="Times New Roman" w:hAnsi="Times New Roman" w:cs="Times New Roman"/>
          <w:i/>
          <w:iCs/>
          <w:sz w:val="24"/>
        </w:rPr>
        <w:t>Health Policy and Planning</w:t>
      </w:r>
      <w:r w:rsidRPr="00635E53">
        <w:rPr>
          <w:rFonts w:ascii="Times New Roman" w:hAnsi="Times New Roman" w:cs="Times New Roman"/>
          <w:sz w:val="24"/>
        </w:rPr>
        <w:t xml:space="preserve">, </w:t>
      </w:r>
      <w:r w:rsidRPr="00635E53">
        <w:rPr>
          <w:rFonts w:ascii="Times New Roman" w:hAnsi="Times New Roman" w:cs="Times New Roman"/>
          <w:i/>
          <w:iCs/>
          <w:sz w:val="24"/>
        </w:rPr>
        <w:t>12</w:t>
      </w:r>
      <w:r w:rsidRPr="00635E53">
        <w:rPr>
          <w:rFonts w:ascii="Times New Roman" w:hAnsi="Times New Roman" w:cs="Times New Roman"/>
          <w:sz w:val="24"/>
        </w:rPr>
        <w:t>(2), 97–106. https://doi.org/10.1093/heapol/12.2.97</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Reyes, M. S. S., &amp; Medina, P. M. B. (2020). Environmental pollutant exposure can exacerbate COVID-19 neurologic symptoms. </w:t>
      </w:r>
      <w:r w:rsidRPr="00635E53">
        <w:rPr>
          <w:rFonts w:ascii="Times New Roman" w:hAnsi="Times New Roman" w:cs="Times New Roman"/>
          <w:i/>
          <w:iCs/>
          <w:sz w:val="24"/>
        </w:rPr>
        <w:t>Medical Hypotheses</w:t>
      </w:r>
      <w:r w:rsidRPr="00635E53">
        <w:rPr>
          <w:rFonts w:ascii="Times New Roman" w:hAnsi="Times New Roman" w:cs="Times New Roman"/>
          <w:sz w:val="24"/>
        </w:rPr>
        <w:t xml:space="preserve">, </w:t>
      </w:r>
      <w:r w:rsidRPr="00635E53">
        <w:rPr>
          <w:rFonts w:ascii="Times New Roman" w:hAnsi="Times New Roman" w:cs="Times New Roman"/>
          <w:i/>
          <w:iCs/>
          <w:sz w:val="24"/>
        </w:rPr>
        <w:t>144</w:t>
      </w:r>
      <w:r w:rsidRPr="00635E53">
        <w:rPr>
          <w:rFonts w:ascii="Times New Roman" w:hAnsi="Times New Roman" w:cs="Times New Roman"/>
          <w:sz w:val="24"/>
        </w:rPr>
        <w:t>, 110136. https://doi.org/10.1016/j.mehy.2020.110136</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Safo-Adu, G., Attiogbe, F., Emahi, I., &amp; Ofosu, F. G. (2023). Outdoor and indoor particle air pollution and its health consequences in African cities: New evidence and an exhortation. </w:t>
      </w:r>
      <w:r w:rsidRPr="00635E53">
        <w:rPr>
          <w:rFonts w:ascii="Times New Roman" w:hAnsi="Times New Roman" w:cs="Times New Roman"/>
          <w:i/>
          <w:iCs/>
          <w:sz w:val="24"/>
        </w:rPr>
        <w:t>Sustainable Environment</w:t>
      </w:r>
      <w:r w:rsidRPr="00635E53">
        <w:rPr>
          <w:rFonts w:ascii="Times New Roman" w:hAnsi="Times New Roman" w:cs="Times New Roman"/>
          <w:sz w:val="24"/>
        </w:rPr>
        <w:t xml:space="preserve">, </w:t>
      </w:r>
      <w:r w:rsidRPr="00635E53">
        <w:rPr>
          <w:rFonts w:ascii="Times New Roman" w:hAnsi="Times New Roman" w:cs="Times New Roman"/>
          <w:i/>
          <w:iCs/>
          <w:sz w:val="24"/>
        </w:rPr>
        <w:t>9</w:t>
      </w:r>
      <w:r w:rsidRPr="00635E53">
        <w:rPr>
          <w:rFonts w:ascii="Times New Roman" w:hAnsi="Times New Roman" w:cs="Times New Roman"/>
          <w:sz w:val="24"/>
        </w:rPr>
        <w:t>(1), 2265729. https://doi.org/10.1080/27658511.2023.2265729</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Semczuk-Kaczmarek, K., Rys-Czaporowska, A., Sierdzinski, J., Kaczmarek, L. D., Szymanski, F. M., &amp; Platek, A. E. (2022). Association between air pollution and COVID-19 mortality and morbidity. </w:t>
      </w:r>
      <w:r w:rsidRPr="00635E53">
        <w:rPr>
          <w:rFonts w:ascii="Times New Roman" w:hAnsi="Times New Roman" w:cs="Times New Roman"/>
          <w:i/>
          <w:iCs/>
          <w:sz w:val="24"/>
        </w:rPr>
        <w:t>Internal and Emergency Medicine</w:t>
      </w:r>
      <w:r w:rsidRPr="00635E53">
        <w:rPr>
          <w:rFonts w:ascii="Times New Roman" w:hAnsi="Times New Roman" w:cs="Times New Roman"/>
          <w:sz w:val="24"/>
        </w:rPr>
        <w:t xml:space="preserve">, </w:t>
      </w:r>
      <w:r w:rsidRPr="00635E53">
        <w:rPr>
          <w:rFonts w:ascii="Times New Roman" w:hAnsi="Times New Roman" w:cs="Times New Roman"/>
          <w:i/>
          <w:iCs/>
          <w:sz w:val="24"/>
        </w:rPr>
        <w:t>17</w:t>
      </w:r>
      <w:r w:rsidRPr="00635E53">
        <w:rPr>
          <w:rFonts w:ascii="Times New Roman" w:hAnsi="Times New Roman" w:cs="Times New Roman"/>
          <w:sz w:val="24"/>
        </w:rPr>
        <w:t>(2), 467–473. https://doi.org/10.1007/s11739-021-02834-5</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Shamsiyev, A. M., &amp; Khusinova, Sh. A. (2008). The Influence of Environmental Factors on Human Health in Uzbekistan. In R. Behnke (Ed.), </w:t>
      </w:r>
      <w:r w:rsidRPr="00635E53">
        <w:rPr>
          <w:rFonts w:ascii="Times New Roman" w:hAnsi="Times New Roman" w:cs="Times New Roman"/>
          <w:i/>
          <w:iCs/>
          <w:sz w:val="24"/>
        </w:rPr>
        <w:t>The Socio-Economic Causes and Consequences of Desertification in Central Asia</w:t>
      </w:r>
      <w:r w:rsidRPr="00635E53">
        <w:rPr>
          <w:rFonts w:ascii="Times New Roman" w:hAnsi="Times New Roman" w:cs="Times New Roman"/>
          <w:sz w:val="24"/>
        </w:rPr>
        <w:t xml:space="preserve"> (pp. 249–252). Springer Netherlands. https://doi.org/10.1007/978-1-4020-8544-4_11</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Shim, S. R., Kim, H. J., Hong, M., Kwon, S. K., Kim, J. H., Lee, S. J., Lee, S. W., &amp; Han, H. W. (2022). Effects of meteorological factors and air pollutants on the incidence </w:t>
      </w:r>
      <w:r w:rsidRPr="00635E53">
        <w:rPr>
          <w:rFonts w:ascii="Times New Roman" w:hAnsi="Times New Roman" w:cs="Times New Roman"/>
          <w:sz w:val="24"/>
        </w:rPr>
        <w:lastRenderedPageBreak/>
        <w:t xml:space="preserve">of COVID-19 in South Korea. </w:t>
      </w:r>
      <w:r w:rsidRPr="00635E53">
        <w:rPr>
          <w:rFonts w:ascii="Times New Roman" w:hAnsi="Times New Roman" w:cs="Times New Roman"/>
          <w:i/>
          <w:iCs/>
          <w:sz w:val="24"/>
        </w:rPr>
        <w:t>Environmental Research</w:t>
      </w:r>
      <w:r w:rsidRPr="00635E53">
        <w:rPr>
          <w:rFonts w:ascii="Times New Roman" w:hAnsi="Times New Roman" w:cs="Times New Roman"/>
          <w:sz w:val="24"/>
        </w:rPr>
        <w:t xml:space="preserve">, </w:t>
      </w:r>
      <w:r w:rsidRPr="00635E53">
        <w:rPr>
          <w:rFonts w:ascii="Times New Roman" w:hAnsi="Times New Roman" w:cs="Times New Roman"/>
          <w:i/>
          <w:iCs/>
          <w:sz w:val="24"/>
        </w:rPr>
        <w:t>212</w:t>
      </w:r>
      <w:r w:rsidRPr="00635E53">
        <w:rPr>
          <w:rFonts w:ascii="Times New Roman" w:hAnsi="Times New Roman" w:cs="Times New Roman"/>
          <w:sz w:val="24"/>
        </w:rPr>
        <w:t>, 113392. https://doi.org/10.1016/j.envres.2022.113392</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Sohn, M., Kim, H., Sung, H., Lee, Y., Choi, H., &amp; Chung, H. (2019). Association of social deprivation and outdoor air pollution with pulmonary tuberculosis in spatiotemporal analysis. </w:t>
      </w:r>
      <w:r w:rsidRPr="00635E53">
        <w:rPr>
          <w:rFonts w:ascii="Times New Roman" w:hAnsi="Times New Roman" w:cs="Times New Roman"/>
          <w:i/>
          <w:iCs/>
          <w:sz w:val="24"/>
        </w:rPr>
        <w:t>International Journal of Environmental Health Research</w:t>
      </w:r>
      <w:r w:rsidRPr="00635E53">
        <w:rPr>
          <w:rFonts w:ascii="Times New Roman" w:hAnsi="Times New Roman" w:cs="Times New Roman"/>
          <w:sz w:val="24"/>
        </w:rPr>
        <w:t xml:space="preserve">, </w:t>
      </w:r>
      <w:r w:rsidRPr="00635E53">
        <w:rPr>
          <w:rFonts w:ascii="Times New Roman" w:hAnsi="Times New Roman" w:cs="Times New Roman"/>
          <w:i/>
          <w:iCs/>
          <w:sz w:val="24"/>
        </w:rPr>
        <w:t>29</w:t>
      </w:r>
      <w:r w:rsidRPr="00635E53">
        <w:rPr>
          <w:rFonts w:ascii="Times New Roman" w:hAnsi="Times New Roman" w:cs="Times New Roman"/>
          <w:sz w:val="24"/>
        </w:rPr>
        <w:t>(6), 657–667. https://doi.org/10.1080/09603123.2019.1566522</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Thapa, K., &amp; Pant, B. R. (2014). Pesticides in vegetable and food commodities: Environment and public health concern. </w:t>
      </w:r>
      <w:r w:rsidRPr="00635E53">
        <w:rPr>
          <w:rFonts w:ascii="Times New Roman" w:hAnsi="Times New Roman" w:cs="Times New Roman"/>
          <w:i/>
          <w:iCs/>
          <w:sz w:val="24"/>
        </w:rPr>
        <w:t>Journal of Nepal Health Research Council</w:t>
      </w:r>
      <w:r w:rsidRPr="00635E53">
        <w:rPr>
          <w:rFonts w:ascii="Times New Roman" w:hAnsi="Times New Roman" w:cs="Times New Roman"/>
          <w:sz w:val="24"/>
        </w:rPr>
        <w:t xml:space="preserve">, </w:t>
      </w:r>
      <w:r w:rsidRPr="00635E53">
        <w:rPr>
          <w:rFonts w:ascii="Times New Roman" w:hAnsi="Times New Roman" w:cs="Times New Roman"/>
          <w:i/>
          <w:iCs/>
          <w:sz w:val="24"/>
        </w:rPr>
        <w:t>12</w:t>
      </w:r>
      <w:r w:rsidRPr="00635E53">
        <w:rPr>
          <w:rFonts w:ascii="Times New Roman" w:hAnsi="Times New Roman" w:cs="Times New Roman"/>
          <w:sz w:val="24"/>
        </w:rPr>
        <w:t>(28), 208–210.</w:t>
      </w:r>
    </w:p>
    <w:p w:rsidR="00635E53" w:rsidRPr="00635E53" w:rsidRDefault="00635E53" w:rsidP="00AC3B08">
      <w:pPr>
        <w:pStyle w:val="Bibliography"/>
        <w:numPr>
          <w:ilvl w:val="0"/>
          <w:numId w:val="1"/>
        </w:numPr>
        <w:spacing w:line="240" w:lineRule="auto"/>
        <w:rPr>
          <w:rFonts w:ascii="Times New Roman" w:hAnsi="Times New Roman" w:cs="Times New Roman"/>
          <w:sz w:val="24"/>
        </w:rPr>
      </w:pPr>
      <w:r w:rsidRPr="00635E53">
        <w:rPr>
          <w:rFonts w:ascii="Times New Roman" w:hAnsi="Times New Roman" w:cs="Times New Roman"/>
          <w:sz w:val="24"/>
        </w:rPr>
        <w:t xml:space="preserve">Toczylowski, K., Wietlicka-Piszcz, M., Grabowska, M., &amp; Sulik, A. (2021). Cumulative Effects of Particulate Matter Pollution and Meteorological Variables on the Risk of Influenza-Like Illness. </w:t>
      </w:r>
      <w:r w:rsidRPr="00635E53">
        <w:rPr>
          <w:rFonts w:ascii="Times New Roman" w:hAnsi="Times New Roman" w:cs="Times New Roman"/>
          <w:i/>
          <w:iCs/>
          <w:sz w:val="24"/>
        </w:rPr>
        <w:t>Viruses</w:t>
      </w:r>
      <w:r w:rsidRPr="00635E53">
        <w:rPr>
          <w:rFonts w:ascii="Times New Roman" w:hAnsi="Times New Roman" w:cs="Times New Roman"/>
          <w:sz w:val="24"/>
        </w:rPr>
        <w:t xml:space="preserve">, </w:t>
      </w:r>
      <w:r w:rsidRPr="00635E53">
        <w:rPr>
          <w:rFonts w:ascii="Times New Roman" w:hAnsi="Times New Roman" w:cs="Times New Roman"/>
          <w:i/>
          <w:iCs/>
          <w:sz w:val="24"/>
        </w:rPr>
        <w:t>13</w:t>
      </w:r>
      <w:r w:rsidRPr="00635E53">
        <w:rPr>
          <w:rFonts w:ascii="Times New Roman" w:hAnsi="Times New Roman" w:cs="Times New Roman"/>
          <w:sz w:val="24"/>
        </w:rPr>
        <w:t>(4), 556. https://doi.org/10.3390/v13040556</w:t>
      </w:r>
    </w:p>
    <w:p w:rsidR="005A181F" w:rsidRPr="005A181F" w:rsidRDefault="00635E53" w:rsidP="00AC3B08">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A181F" w:rsidRPr="005A181F" w:rsidSect="006B5F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749D" w:rsidRDefault="0060749D" w:rsidP="008420EC">
      <w:pPr>
        <w:spacing w:after="0" w:line="240" w:lineRule="auto"/>
      </w:pPr>
      <w:r>
        <w:separator/>
      </w:r>
    </w:p>
  </w:endnote>
  <w:endnote w:type="continuationSeparator" w:id="0">
    <w:p w:rsidR="0060749D" w:rsidRDefault="0060749D" w:rsidP="00842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ource Sans Pro">
    <w:altName w:val="Corbel"/>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749D" w:rsidRDefault="0060749D" w:rsidP="008420EC">
      <w:pPr>
        <w:spacing w:after="0" w:line="240" w:lineRule="auto"/>
      </w:pPr>
      <w:r>
        <w:separator/>
      </w:r>
    </w:p>
  </w:footnote>
  <w:footnote w:type="continuationSeparator" w:id="0">
    <w:p w:rsidR="0060749D" w:rsidRDefault="0060749D" w:rsidP="00842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870C76"/>
    <w:multiLevelType w:val="hybridMultilevel"/>
    <w:tmpl w:val="8C04F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1FB"/>
    <w:rsid w:val="00067493"/>
    <w:rsid w:val="000E1A89"/>
    <w:rsid w:val="000F3DB9"/>
    <w:rsid w:val="001E55C6"/>
    <w:rsid w:val="002A5759"/>
    <w:rsid w:val="00387349"/>
    <w:rsid w:val="00425446"/>
    <w:rsid w:val="005208BC"/>
    <w:rsid w:val="005A181F"/>
    <w:rsid w:val="0060749D"/>
    <w:rsid w:val="00635E53"/>
    <w:rsid w:val="00643D03"/>
    <w:rsid w:val="006B5F5B"/>
    <w:rsid w:val="006D21FB"/>
    <w:rsid w:val="00701FF0"/>
    <w:rsid w:val="00706E69"/>
    <w:rsid w:val="00826568"/>
    <w:rsid w:val="008420EC"/>
    <w:rsid w:val="00891034"/>
    <w:rsid w:val="008C5E15"/>
    <w:rsid w:val="009A042F"/>
    <w:rsid w:val="00A44C0D"/>
    <w:rsid w:val="00A46BDF"/>
    <w:rsid w:val="00AA047C"/>
    <w:rsid w:val="00AC3B08"/>
    <w:rsid w:val="00CB0CCD"/>
    <w:rsid w:val="00DD5DA3"/>
    <w:rsid w:val="00FA1EAF"/>
    <w:rsid w:val="00FB56E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D85B019-30F0-4D5C-820A-D13690C3B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ource Sans Pro" w:eastAsiaTheme="minorHAnsi" w:hAnsi="Source Sans Pro"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349"/>
    <w:pPr>
      <w:spacing w:after="240"/>
    </w:pPr>
    <w:rPr>
      <w:rFonts w:ascii="Tahoma" w:hAnsi="Tahoma"/>
      <w:sz w:val="20"/>
      <w:szCs w:val="22"/>
      <w:lang w:val="en-AU"/>
    </w:rPr>
  </w:style>
  <w:style w:type="paragraph" w:styleId="Heading1">
    <w:name w:val="heading 1"/>
    <w:basedOn w:val="Normal"/>
    <w:next w:val="Normal"/>
    <w:link w:val="Heading1Char"/>
    <w:uiPriority w:val="9"/>
    <w:qFormat/>
    <w:rsid w:val="003873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7349"/>
    <w:pPr>
      <w:keepNext/>
      <w:keepLines/>
      <w:spacing w:before="360" w:after="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349"/>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387349"/>
    <w:rPr>
      <w:rFonts w:ascii="Tahoma" w:eastAsiaTheme="majorEastAsia" w:hAnsi="Tahoma" w:cstheme="majorBidi"/>
      <w:b/>
      <w:color w:val="000000" w:themeColor="text1"/>
      <w:sz w:val="28"/>
      <w:szCs w:val="26"/>
      <w:lang w:val="en-AU"/>
    </w:rPr>
  </w:style>
  <w:style w:type="paragraph" w:styleId="ListParagraph">
    <w:name w:val="List Paragraph"/>
    <w:basedOn w:val="Normal"/>
    <w:uiPriority w:val="34"/>
    <w:qFormat/>
    <w:rsid w:val="00387349"/>
    <w:pPr>
      <w:ind w:left="720"/>
      <w:contextualSpacing/>
    </w:pPr>
  </w:style>
  <w:style w:type="paragraph" w:styleId="Header">
    <w:name w:val="header"/>
    <w:basedOn w:val="Normal"/>
    <w:link w:val="HeaderChar"/>
    <w:uiPriority w:val="99"/>
    <w:unhideWhenUsed/>
    <w:rsid w:val="008420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20EC"/>
    <w:rPr>
      <w:rFonts w:ascii="Tahoma" w:hAnsi="Tahoma"/>
      <w:sz w:val="20"/>
      <w:szCs w:val="22"/>
      <w:lang w:val="en-AU"/>
    </w:rPr>
  </w:style>
  <w:style w:type="paragraph" w:styleId="Footer">
    <w:name w:val="footer"/>
    <w:basedOn w:val="Normal"/>
    <w:link w:val="FooterChar"/>
    <w:uiPriority w:val="99"/>
    <w:unhideWhenUsed/>
    <w:rsid w:val="008420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20EC"/>
    <w:rPr>
      <w:rFonts w:ascii="Tahoma" w:hAnsi="Tahoma"/>
      <w:sz w:val="20"/>
      <w:szCs w:val="22"/>
      <w:lang w:val="en-AU"/>
    </w:rPr>
  </w:style>
  <w:style w:type="paragraph" w:styleId="Bibliography">
    <w:name w:val="Bibliography"/>
    <w:basedOn w:val="Normal"/>
    <w:next w:val="Normal"/>
    <w:uiPriority w:val="37"/>
    <w:unhideWhenUsed/>
    <w:rsid w:val="00635E5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837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08</Words>
  <Characters>58186</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n Akter</dc:creator>
  <cp:keywords/>
  <dc:description/>
  <cp:lastModifiedBy>Dr. Rehnuma Haque Sarah</cp:lastModifiedBy>
  <cp:revision>2</cp:revision>
  <dcterms:created xsi:type="dcterms:W3CDTF">2024-11-18T07:56:00Z</dcterms:created>
  <dcterms:modified xsi:type="dcterms:W3CDTF">2024-11-18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e5b25d-04c7-4b99-8a9b-f0ba9634a78f</vt:lpwstr>
  </property>
  <property fmtid="{D5CDD505-2E9C-101B-9397-08002B2CF9AE}" pid="3" name="ZOTERO_PREF_1">
    <vt:lpwstr>&lt;data data-version="3" zotero-version="6.0.36"&gt;&lt;session id="UHZer2QY"/&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